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066DCD" w14:textId="17E571D6" w:rsidR="00F312CB" w:rsidRPr="006D0AF7" w:rsidRDefault="006D0AF7">
      <w:pPr>
        <w:rPr>
          <w:b/>
          <w:bCs/>
        </w:rPr>
      </w:pPr>
      <w:r w:rsidRPr="006D0AF7">
        <w:rPr>
          <w:b/>
          <w:bCs/>
        </w:rPr>
        <w:t>Nigeria In-Depth Interview Guide</w:t>
      </w:r>
    </w:p>
    <w:p w14:paraId="749C3C5C" w14:textId="77777777" w:rsidR="006D0AF7" w:rsidRPr="0019196A" w:rsidRDefault="006D0AF7" w:rsidP="006D0AF7">
      <w:pPr>
        <w:pBdr>
          <w:top w:val="single" w:sz="8" w:space="1" w:color="000000"/>
          <w:left w:val="single" w:sz="8" w:space="4" w:color="000000"/>
          <w:bottom w:val="single" w:sz="8" w:space="1" w:color="000000"/>
          <w:right w:val="single" w:sz="8" w:space="4" w:color="000000"/>
        </w:pBdr>
        <w:shd w:val="clear" w:color="auto" w:fill="D9D9D9"/>
        <w:contextualSpacing/>
        <w:jc w:val="both"/>
        <w:rPr>
          <w:rFonts w:eastAsia="MS Mincho" w:cstheme="minorHAnsi"/>
          <w:b/>
          <w:lang w:eastAsia="ja-JP"/>
        </w:rPr>
      </w:pPr>
      <w:r w:rsidRPr="0019196A">
        <w:rPr>
          <w:rFonts w:eastAsia="MS Mincho" w:cstheme="minorHAnsi"/>
          <w:b/>
          <w:lang w:eastAsia="ja-JP"/>
        </w:rPr>
        <w:t>Do you consent to:</w:t>
      </w:r>
    </w:p>
    <w:p w14:paraId="28C479FA" w14:textId="77777777" w:rsidR="006D0AF7" w:rsidRPr="0019196A" w:rsidRDefault="006D0AF7" w:rsidP="006D0AF7">
      <w:pPr>
        <w:numPr>
          <w:ilvl w:val="0"/>
          <w:numId w:val="18"/>
        </w:numPr>
        <w:pBdr>
          <w:top w:val="single" w:sz="8" w:space="1" w:color="000000"/>
          <w:left w:val="single" w:sz="8" w:space="4" w:color="000000"/>
          <w:bottom w:val="single" w:sz="8" w:space="1" w:color="000000"/>
          <w:right w:val="single" w:sz="8" w:space="4" w:color="000000"/>
        </w:pBdr>
        <w:shd w:val="clear" w:color="auto" w:fill="D9D9D9"/>
        <w:spacing w:after="0" w:line="240" w:lineRule="auto"/>
        <w:contextualSpacing/>
        <w:jc w:val="both"/>
        <w:rPr>
          <w:rFonts w:eastAsia="Times New Roman" w:cstheme="minorHAnsi"/>
        </w:rPr>
      </w:pPr>
      <w:r w:rsidRPr="0019196A">
        <w:rPr>
          <w:rFonts w:eastAsia="Times New Roman" w:cstheme="minorHAnsi"/>
        </w:rPr>
        <w:t xml:space="preserve">Having your name and organization associated with the story? </w:t>
      </w:r>
      <w:r w:rsidRPr="0019196A">
        <w:rPr>
          <w:rFonts w:eastAsia="Times New Roman" w:cstheme="minorHAnsi"/>
        </w:rPr>
        <w:tab/>
      </w:r>
      <w:r w:rsidRPr="0019196A">
        <w:rPr>
          <w:rFonts w:eastAsia="Times New Roman" w:cstheme="minorHAnsi"/>
        </w:rPr>
        <w:tab/>
        <w:t>□ YES</w:t>
      </w:r>
      <w:r w:rsidRPr="0019196A">
        <w:rPr>
          <w:rFonts w:eastAsia="Times New Roman" w:cstheme="minorHAnsi"/>
        </w:rPr>
        <w:tab/>
      </w:r>
      <w:r w:rsidRPr="0019196A">
        <w:rPr>
          <w:rFonts w:eastAsia="Times New Roman" w:cstheme="minorHAnsi"/>
        </w:rPr>
        <w:tab/>
        <w:t>□ NO</w:t>
      </w:r>
    </w:p>
    <w:p w14:paraId="14883CAC" w14:textId="77777777" w:rsidR="006D0AF7" w:rsidRPr="0019196A" w:rsidRDefault="006D0AF7" w:rsidP="006D0AF7">
      <w:pPr>
        <w:numPr>
          <w:ilvl w:val="0"/>
          <w:numId w:val="18"/>
        </w:numPr>
        <w:pBdr>
          <w:top w:val="single" w:sz="8" w:space="1" w:color="000000"/>
          <w:left w:val="single" w:sz="8" w:space="4" w:color="000000"/>
          <w:bottom w:val="single" w:sz="8" w:space="1" w:color="000000"/>
          <w:right w:val="single" w:sz="8" w:space="4" w:color="000000"/>
        </w:pBdr>
        <w:shd w:val="clear" w:color="auto" w:fill="D9D9D9"/>
        <w:spacing w:after="0" w:line="240" w:lineRule="auto"/>
        <w:contextualSpacing/>
        <w:jc w:val="both"/>
        <w:rPr>
          <w:rFonts w:eastAsia="Times New Roman" w:cstheme="minorHAnsi"/>
        </w:rPr>
      </w:pPr>
      <w:r w:rsidRPr="0019196A">
        <w:rPr>
          <w:rFonts w:eastAsia="Times New Roman" w:cstheme="minorHAnsi"/>
        </w:rPr>
        <w:t>Allowing an audio recording of your story/this interview?</w:t>
      </w:r>
      <w:r w:rsidRPr="0019196A">
        <w:rPr>
          <w:rFonts w:eastAsia="Times New Roman" w:cstheme="minorHAnsi"/>
        </w:rPr>
        <w:tab/>
      </w:r>
      <w:r w:rsidRPr="0019196A">
        <w:rPr>
          <w:rFonts w:eastAsia="Times New Roman" w:cstheme="minorHAnsi"/>
        </w:rPr>
        <w:tab/>
      </w:r>
      <w:r w:rsidRPr="0019196A">
        <w:rPr>
          <w:rFonts w:eastAsia="Times New Roman" w:cstheme="minorHAnsi"/>
        </w:rPr>
        <w:tab/>
        <w:t>□ YES</w:t>
      </w:r>
      <w:r w:rsidRPr="0019196A">
        <w:rPr>
          <w:rFonts w:eastAsia="Times New Roman" w:cstheme="minorHAnsi"/>
        </w:rPr>
        <w:tab/>
      </w:r>
      <w:r w:rsidRPr="0019196A">
        <w:rPr>
          <w:rFonts w:eastAsia="Times New Roman" w:cstheme="minorHAnsi"/>
        </w:rPr>
        <w:tab/>
        <w:t>□ NO</w:t>
      </w:r>
    </w:p>
    <w:p w14:paraId="498C4596" w14:textId="77777777" w:rsidR="006D0AF7" w:rsidRPr="0019196A" w:rsidRDefault="006D0AF7" w:rsidP="006D0AF7">
      <w:pPr>
        <w:contextualSpacing/>
        <w:jc w:val="both"/>
        <w:rPr>
          <w:rFonts w:cstheme="minorHAnsi"/>
        </w:rPr>
      </w:pPr>
    </w:p>
    <w:p w14:paraId="255660B0" w14:textId="77777777" w:rsidR="006D0AF7" w:rsidRPr="0019196A" w:rsidRDefault="006D0AF7" w:rsidP="006D0AF7">
      <w:pPr>
        <w:pStyle w:val="divreferencedContentp"/>
        <w:numPr>
          <w:ilvl w:val="0"/>
          <w:numId w:val="19"/>
        </w:numPr>
        <w:contextualSpacing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19196A">
        <w:rPr>
          <w:rFonts w:asciiTheme="minorHAnsi" w:hAnsiTheme="minorHAnsi" w:cstheme="minorHAnsi"/>
          <w:b/>
          <w:bCs/>
          <w:sz w:val="22"/>
          <w:szCs w:val="22"/>
        </w:rPr>
        <w:t>Questionnair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62"/>
        <w:gridCol w:w="3089"/>
        <w:gridCol w:w="3089"/>
      </w:tblGrid>
      <w:tr w:rsidR="006D0AF7" w:rsidRPr="0019196A" w14:paraId="10D0F32A" w14:textId="77777777" w:rsidTr="001C3C1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25237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80791" w14:textId="77777777" w:rsidR="006D0AF7" w:rsidRPr="0019196A" w:rsidRDefault="006D0AF7" w:rsidP="001C3C1A">
            <w:pPr>
              <w:contextualSpacing/>
              <w:jc w:val="both"/>
              <w:rPr>
                <w:rFonts w:cstheme="minorHAnsi"/>
                <w:color w:val="FFFFFF" w:themeColor="background1"/>
              </w:rPr>
            </w:pPr>
            <w:r w:rsidRPr="0019196A">
              <w:rPr>
                <w:rFonts w:cstheme="minorHAnsi"/>
                <w:color w:val="FFFFFF" w:themeColor="background1"/>
              </w:rPr>
              <w:t>TCI Accelerator Hub Field Staf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25237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73863" w14:textId="77777777" w:rsidR="006D0AF7" w:rsidRPr="0019196A" w:rsidRDefault="006D0AF7" w:rsidP="001C3C1A">
            <w:pPr>
              <w:contextualSpacing/>
              <w:jc w:val="both"/>
              <w:rPr>
                <w:rFonts w:cstheme="minorHAnsi"/>
                <w:color w:val="FFFFFF" w:themeColor="background1"/>
              </w:rPr>
            </w:pPr>
            <w:r w:rsidRPr="0019196A">
              <w:rPr>
                <w:rFonts w:cstheme="minorHAnsi"/>
                <w:color w:val="FFFFFF" w:themeColor="background1"/>
              </w:rPr>
              <w:t xml:space="preserve">Government (state, county, city) Officials </w:t>
            </w:r>
            <w:proofErr w:type="spellStart"/>
            <w:r w:rsidRPr="0019196A">
              <w:rPr>
                <w:rFonts w:cstheme="minorHAnsi"/>
                <w:color w:val="FFFFFF" w:themeColor="background1"/>
              </w:rPr>
              <w:t>parterning</w:t>
            </w:r>
            <w:proofErr w:type="spellEnd"/>
            <w:r w:rsidRPr="0019196A">
              <w:rPr>
                <w:rFonts w:cstheme="minorHAnsi"/>
                <w:color w:val="FFFFFF" w:themeColor="background1"/>
              </w:rPr>
              <w:t xml:space="preserve"> with T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25237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B31C4" w14:textId="77777777" w:rsidR="006D0AF7" w:rsidRPr="0019196A" w:rsidRDefault="006D0AF7" w:rsidP="001C3C1A">
            <w:pPr>
              <w:contextualSpacing/>
              <w:jc w:val="both"/>
              <w:rPr>
                <w:rFonts w:cstheme="minorHAnsi"/>
                <w:color w:val="FFFFFF" w:themeColor="background1"/>
              </w:rPr>
            </w:pPr>
            <w:r w:rsidRPr="0019196A">
              <w:rPr>
                <w:rFonts w:cstheme="minorHAnsi"/>
                <w:color w:val="FFFFFF" w:themeColor="background1"/>
              </w:rPr>
              <w:t xml:space="preserve">Health Service Providers implementing TCI approaches </w:t>
            </w:r>
          </w:p>
        </w:tc>
      </w:tr>
      <w:tr w:rsidR="006D0AF7" w:rsidRPr="0019196A" w14:paraId="063F355D" w14:textId="77777777" w:rsidTr="001C3C1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D4642" w14:textId="77777777" w:rsidR="006D0AF7" w:rsidRPr="0019196A" w:rsidRDefault="006D0AF7" w:rsidP="001C3C1A">
            <w:pPr>
              <w:contextualSpacing/>
              <w:jc w:val="both"/>
              <w:textAlignment w:val="baseline"/>
              <w:rPr>
                <w:rFonts w:cstheme="minorHAnsi"/>
                <w:b/>
                <w:bCs/>
                <w:color w:val="7030A0"/>
              </w:rPr>
            </w:pPr>
            <w:r w:rsidRPr="0019196A">
              <w:rPr>
                <w:rFonts w:cstheme="minorHAnsi"/>
                <w:b/>
                <w:bCs/>
                <w:color w:val="7030A0"/>
              </w:rPr>
              <w:t>Coaching History &amp; Support</w:t>
            </w:r>
          </w:p>
          <w:p w14:paraId="074D2E11" w14:textId="77777777" w:rsidR="006D0AF7" w:rsidRPr="0019196A" w:rsidRDefault="006D0AF7" w:rsidP="006D0AF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Have you attended any session/ training on coaching methodologies in the past? </w:t>
            </w:r>
          </w:p>
          <w:p w14:paraId="36ECFEB8" w14:textId="77777777" w:rsidR="006D0AF7" w:rsidRPr="0019196A" w:rsidRDefault="006D0AF7" w:rsidP="006D0AF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If yes, who conducted the training? </w:t>
            </w:r>
          </w:p>
          <w:p w14:paraId="3CF4A9B1" w14:textId="77777777" w:rsidR="006D0AF7" w:rsidRPr="0019196A" w:rsidRDefault="006D0AF7" w:rsidP="006D0AF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If </w:t>
            </w:r>
            <w:proofErr w:type="gramStart"/>
            <w:r w:rsidRPr="0019196A">
              <w:rPr>
                <w:rFonts w:cstheme="minorHAnsi"/>
                <w:color w:val="000000"/>
              </w:rPr>
              <w:t>no</w:t>
            </w:r>
            <w:proofErr w:type="gramEnd"/>
            <w:r w:rsidRPr="0019196A">
              <w:rPr>
                <w:rFonts w:cstheme="minorHAnsi"/>
                <w:color w:val="000000"/>
              </w:rPr>
              <w:t>, do you feel a need to attend such a course?</w:t>
            </w:r>
          </w:p>
          <w:p w14:paraId="111EC4C5" w14:textId="77777777" w:rsidR="006D0AF7" w:rsidRPr="0019196A" w:rsidRDefault="006D0AF7" w:rsidP="006D0AF7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How confident are you coaching (</w:t>
            </w:r>
            <w:r w:rsidRPr="0019196A">
              <w:rPr>
                <w:rFonts w:cstheme="minorHAnsi"/>
                <w:color w:val="000000"/>
                <w:shd w:val="clear" w:color="auto" w:fill="D9D9D9" w:themeFill="background1" w:themeFillShade="D9"/>
              </w:rPr>
              <w:t>on a scale of 1-10</w:t>
            </w:r>
            <w:r w:rsidRPr="0019196A">
              <w:rPr>
                <w:rFonts w:cstheme="minorHAnsi"/>
                <w:color w:val="000000"/>
              </w:rPr>
              <w:t>)? What would make you feel more confident in your coaching ability?</w:t>
            </w:r>
          </w:p>
          <w:p w14:paraId="646F6865" w14:textId="77777777" w:rsidR="006D0AF7" w:rsidRPr="0019196A" w:rsidRDefault="006D0AF7" w:rsidP="006D0AF7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[For City Manager] Do you receive guidance from Hub on how to coach</w:t>
            </w:r>
            <w:r w:rsidRPr="0019196A">
              <w:rPr>
                <w:rFonts w:cstheme="minorHAnsi"/>
              </w:rPr>
              <w:t>? If yes, how often?</w:t>
            </w:r>
          </w:p>
          <w:p w14:paraId="2104D8B0" w14:textId="77777777" w:rsidR="006D0AF7" w:rsidRPr="0019196A" w:rsidRDefault="006D0AF7" w:rsidP="006D0AF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Weekly</w:t>
            </w:r>
          </w:p>
          <w:p w14:paraId="51F9A44A" w14:textId="77777777" w:rsidR="006D0AF7" w:rsidRPr="0019196A" w:rsidRDefault="006D0AF7" w:rsidP="006D0AF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Monthly</w:t>
            </w:r>
          </w:p>
          <w:p w14:paraId="7120883E" w14:textId="77777777" w:rsidR="006D0AF7" w:rsidRPr="0019196A" w:rsidRDefault="006D0AF7" w:rsidP="006D0AF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Quarterly </w:t>
            </w:r>
          </w:p>
          <w:p w14:paraId="081798CE" w14:textId="77777777" w:rsidR="006D0AF7" w:rsidRPr="0019196A" w:rsidRDefault="006D0AF7" w:rsidP="006D0AF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[For Hub] What is your experience of coaching you receive from GI/ Global TCI team?</w:t>
            </w:r>
          </w:p>
          <w:p w14:paraId="0C4DC811" w14:textId="77777777" w:rsidR="006D0AF7" w:rsidRPr="0019196A" w:rsidRDefault="006D0AF7" w:rsidP="006D0AF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Which aspects of your work has this coaching improved?</w:t>
            </w:r>
          </w:p>
          <w:p w14:paraId="1F00F49E" w14:textId="77777777" w:rsidR="006D0AF7" w:rsidRPr="0019196A" w:rsidRDefault="006D0AF7" w:rsidP="006D0AF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Is it coaching on HIA, management, data analysis or other technical areas, please explain?</w:t>
            </w:r>
          </w:p>
          <w:p w14:paraId="02B50CF8" w14:textId="77777777" w:rsidR="006D0AF7" w:rsidRPr="0019196A" w:rsidRDefault="006D0AF7" w:rsidP="006D0AF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Do you feel you need more support from </w:t>
            </w:r>
            <w:r w:rsidRPr="0019196A">
              <w:rPr>
                <w:rFonts w:cstheme="minorHAnsi"/>
                <w:color w:val="000000"/>
              </w:rPr>
              <w:lastRenderedPageBreak/>
              <w:t xml:space="preserve">Global? If so, what type of support? </w:t>
            </w:r>
          </w:p>
          <w:p w14:paraId="76BF4914" w14:textId="77777777" w:rsidR="006D0AF7" w:rsidRPr="0019196A" w:rsidRDefault="006D0AF7" w:rsidP="006D0AF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What cross hub learnings, if any, have changed the way you coach or work in general?</w:t>
            </w:r>
          </w:p>
          <w:p w14:paraId="23636CF2" w14:textId="77777777" w:rsidR="006D0AF7" w:rsidRPr="0019196A" w:rsidRDefault="006D0AF7" w:rsidP="006D0AF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In what ways, if any, has Global helped in your professional development?</w:t>
            </w:r>
          </w:p>
          <w:p w14:paraId="385740E1" w14:textId="77777777" w:rsidR="006D0AF7" w:rsidRPr="0019196A" w:rsidRDefault="006D0AF7" w:rsidP="006D0AF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Does Global add value to technical areas of your work? If it does, can you please provide an example?</w:t>
            </w:r>
          </w:p>
          <w:p w14:paraId="0660BDBA" w14:textId="77777777" w:rsidR="006D0AF7" w:rsidRPr="0019196A" w:rsidRDefault="006D0AF7" w:rsidP="006D0AF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What do you think is needed to build a good relationship between a coach and coachee? What reactions/responses do you receive from those you coach? 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B2EB5" w14:textId="77777777" w:rsidR="006D0AF7" w:rsidRPr="0019196A" w:rsidRDefault="006D0AF7" w:rsidP="001C3C1A">
            <w:pPr>
              <w:contextualSpacing/>
              <w:jc w:val="both"/>
              <w:textAlignment w:val="baseline"/>
              <w:rPr>
                <w:rFonts w:cstheme="minorHAnsi"/>
                <w:b/>
                <w:bCs/>
                <w:color w:val="7030A0"/>
              </w:rPr>
            </w:pPr>
            <w:r w:rsidRPr="0019196A">
              <w:rPr>
                <w:rFonts w:cstheme="minorHAnsi"/>
                <w:b/>
                <w:bCs/>
                <w:color w:val="7030A0"/>
              </w:rPr>
              <w:lastRenderedPageBreak/>
              <w:t>Coaching History &amp; Support</w:t>
            </w:r>
          </w:p>
          <w:p w14:paraId="6D1BC10C" w14:textId="77777777" w:rsidR="006D0AF7" w:rsidRPr="0019196A" w:rsidRDefault="006D0AF7" w:rsidP="006D0AF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Have you attended any session/ training on coaching methodologies in the past? </w:t>
            </w:r>
          </w:p>
          <w:p w14:paraId="5CC9EDC2" w14:textId="77777777" w:rsidR="006D0AF7" w:rsidRPr="0019196A" w:rsidRDefault="006D0AF7" w:rsidP="006D0AF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If yes, who conducted the training? </w:t>
            </w:r>
          </w:p>
          <w:p w14:paraId="49B303D1" w14:textId="77777777" w:rsidR="006D0AF7" w:rsidRPr="0019196A" w:rsidRDefault="006D0AF7" w:rsidP="006D0AF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If </w:t>
            </w:r>
            <w:proofErr w:type="gramStart"/>
            <w:r w:rsidRPr="0019196A">
              <w:rPr>
                <w:rFonts w:cstheme="minorHAnsi"/>
                <w:color w:val="000000"/>
              </w:rPr>
              <w:t>no</w:t>
            </w:r>
            <w:proofErr w:type="gramEnd"/>
            <w:r w:rsidRPr="0019196A">
              <w:rPr>
                <w:rFonts w:cstheme="minorHAnsi"/>
                <w:color w:val="000000"/>
              </w:rPr>
              <w:t>, do you feel a need to attend such a course?</w:t>
            </w:r>
          </w:p>
          <w:p w14:paraId="73A648AE" w14:textId="77777777" w:rsidR="006D0AF7" w:rsidRPr="0019196A" w:rsidRDefault="006D0AF7" w:rsidP="006D0AF7">
            <w:pPr>
              <w:numPr>
                <w:ilvl w:val="0"/>
                <w:numId w:val="9"/>
              </w:numPr>
              <w:spacing w:after="0" w:line="240" w:lineRule="auto"/>
              <w:contextualSpacing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How confident are you coaching (</w:t>
            </w:r>
            <w:r w:rsidRPr="0019196A">
              <w:rPr>
                <w:rFonts w:cstheme="minorHAnsi"/>
                <w:color w:val="000000"/>
                <w:shd w:val="clear" w:color="auto" w:fill="D9D9D9" w:themeFill="background1" w:themeFillShade="D9"/>
              </w:rPr>
              <w:t>on a scale of 1-10</w:t>
            </w:r>
            <w:r w:rsidRPr="0019196A">
              <w:rPr>
                <w:rFonts w:cstheme="minorHAnsi"/>
                <w:color w:val="000000"/>
              </w:rPr>
              <w:t>)? What would make you feel more confident in your coaching ability?</w:t>
            </w:r>
          </w:p>
          <w:p w14:paraId="4D3F40A8" w14:textId="77777777" w:rsidR="006D0AF7" w:rsidRPr="0019196A" w:rsidRDefault="006D0AF7" w:rsidP="006D0AF7">
            <w:pPr>
              <w:numPr>
                <w:ilvl w:val="0"/>
                <w:numId w:val="9"/>
              </w:numPr>
              <w:spacing w:after="0" w:line="240" w:lineRule="auto"/>
              <w:contextualSpacing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How frequently do you request coaching from TCI? </w:t>
            </w:r>
          </w:p>
          <w:p w14:paraId="0EA05A35" w14:textId="77777777" w:rsidR="006D0AF7" w:rsidRPr="0019196A" w:rsidRDefault="006D0AF7" w:rsidP="006D0AF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Weekly</w:t>
            </w:r>
          </w:p>
          <w:p w14:paraId="38B14951" w14:textId="77777777" w:rsidR="006D0AF7" w:rsidRPr="0019196A" w:rsidRDefault="006D0AF7" w:rsidP="006D0AF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Monthly</w:t>
            </w:r>
          </w:p>
          <w:p w14:paraId="04568CC2" w14:textId="77777777" w:rsidR="006D0AF7" w:rsidRPr="0019196A" w:rsidRDefault="006D0AF7" w:rsidP="006D0AF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Quarterly </w:t>
            </w:r>
          </w:p>
          <w:p w14:paraId="0762AA46" w14:textId="77777777" w:rsidR="006D0AF7" w:rsidRPr="0019196A" w:rsidRDefault="006D0AF7" w:rsidP="006D0AF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What do you think is needed to build a good relationship between a coach and coachee? What reactions/responses do you receive from those you coach?  </w:t>
            </w:r>
          </w:p>
          <w:p w14:paraId="6F2AF0F4" w14:textId="77777777" w:rsidR="006D0AF7" w:rsidRPr="0019196A" w:rsidRDefault="006D0AF7" w:rsidP="001C3C1A">
            <w:pPr>
              <w:ind w:left="360"/>
              <w:contextualSpacing/>
              <w:jc w:val="both"/>
              <w:textAlignment w:val="baseline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AC350" w14:textId="77777777" w:rsidR="006D0AF7" w:rsidRPr="0019196A" w:rsidRDefault="006D0AF7" w:rsidP="001C3C1A">
            <w:pPr>
              <w:contextualSpacing/>
              <w:jc w:val="both"/>
              <w:textAlignment w:val="baseline"/>
              <w:rPr>
                <w:rFonts w:cstheme="minorHAnsi"/>
                <w:b/>
                <w:bCs/>
                <w:color w:val="7030A0"/>
              </w:rPr>
            </w:pPr>
            <w:r w:rsidRPr="0019196A">
              <w:rPr>
                <w:rFonts w:cstheme="minorHAnsi"/>
                <w:b/>
                <w:bCs/>
                <w:color w:val="7030A0"/>
              </w:rPr>
              <w:t>Coaching History &amp; Support</w:t>
            </w:r>
          </w:p>
          <w:p w14:paraId="63D3CBDF" w14:textId="77777777" w:rsidR="006D0AF7" w:rsidRPr="0019196A" w:rsidRDefault="006D0AF7" w:rsidP="006D0AF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Have you been coached on any family planning interventions? Probe: If yes, what interventions have you been coached on? </w:t>
            </w:r>
          </w:p>
          <w:p w14:paraId="4F4114DC" w14:textId="77777777" w:rsidR="006D0AF7" w:rsidRPr="0019196A" w:rsidRDefault="006D0AF7" w:rsidP="006D0AF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Did you find the coaching useful? Probe: what was useful? What wasn’t? </w:t>
            </w:r>
          </w:p>
          <w:p w14:paraId="0ECA1683" w14:textId="77777777" w:rsidR="006D0AF7" w:rsidRPr="0019196A" w:rsidRDefault="006D0AF7" w:rsidP="006D0AF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Are you aware of TCI University? Did your coach refer you to TCI University?</w:t>
            </w:r>
          </w:p>
          <w:p w14:paraId="79CE6A37" w14:textId="77777777" w:rsidR="006D0AF7" w:rsidRPr="0019196A" w:rsidRDefault="006D0AF7" w:rsidP="006D0AF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Have you ever requested coaching? And, to whom have you requested </w:t>
            </w:r>
            <w:proofErr w:type="gramStart"/>
            <w:r w:rsidRPr="0019196A">
              <w:rPr>
                <w:rFonts w:cstheme="minorHAnsi"/>
                <w:color w:val="000000"/>
              </w:rPr>
              <w:t>it  from</w:t>
            </w:r>
            <w:proofErr w:type="gramEnd"/>
            <w:r w:rsidRPr="0019196A">
              <w:rPr>
                <w:rFonts w:cstheme="minorHAnsi"/>
                <w:color w:val="000000"/>
              </w:rPr>
              <w:t>? Probe: How long did it take for the coach to respond to your request?</w:t>
            </w:r>
          </w:p>
          <w:p w14:paraId="7ECDBCE2" w14:textId="77777777" w:rsidR="006D0AF7" w:rsidRPr="0019196A" w:rsidRDefault="006D0AF7" w:rsidP="006D0AF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What has changed in your routine tasks since you received coaching? </w:t>
            </w:r>
          </w:p>
          <w:p w14:paraId="35D42283" w14:textId="77777777" w:rsidR="006D0AF7" w:rsidRPr="0019196A" w:rsidRDefault="006D0AF7" w:rsidP="001C3C1A">
            <w:pPr>
              <w:contextualSpacing/>
              <w:jc w:val="both"/>
              <w:textAlignment w:val="baseline"/>
              <w:rPr>
                <w:rFonts w:cstheme="minorHAnsi"/>
                <w:color w:val="000000"/>
              </w:rPr>
            </w:pPr>
          </w:p>
          <w:p w14:paraId="263CD189" w14:textId="77777777" w:rsidR="006D0AF7" w:rsidRPr="0019196A" w:rsidRDefault="006D0AF7" w:rsidP="001C3C1A">
            <w:pPr>
              <w:contextualSpacing/>
              <w:jc w:val="both"/>
              <w:rPr>
                <w:rFonts w:cstheme="minorHAnsi"/>
                <w:color w:val="000000"/>
              </w:rPr>
            </w:pPr>
          </w:p>
        </w:tc>
      </w:tr>
      <w:tr w:rsidR="006D0AF7" w:rsidRPr="0019196A" w14:paraId="6BC259E7" w14:textId="77777777" w:rsidTr="001C3C1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ED3ED" w14:textId="77777777" w:rsidR="006D0AF7" w:rsidRPr="0019196A" w:rsidRDefault="006D0AF7" w:rsidP="001C3C1A">
            <w:pPr>
              <w:contextualSpacing/>
              <w:jc w:val="both"/>
              <w:textAlignment w:val="baseline"/>
              <w:rPr>
                <w:rFonts w:cstheme="minorHAnsi"/>
                <w:b/>
                <w:bCs/>
                <w:color w:val="7030A0"/>
              </w:rPr>
            </w:pPr>
            <w:r w:rsidRPr="0019196A">
              <w:rPr>
                <w:rFonts w:cstheme="minorHAnsi"/>
                <w:b/>
                <w:bCs/>
                <w:color w:val="7030A0"/>
              </w:rPr>
              <w:t>Current Coaching Experience</w:t>
            </w:r>
          </w:p>
          <w:p w14:paraId="02450C35" w14:textId="77777777" w:rsidR="006D0AF7" w:rsidRPr="0019196A" w:rsidRDefault="006D0AF7" w:rsidP="006D0AF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Since you were hired to today, what areas do you coach on?  </w:t>
            </w:r>
          </w:p>
          <w:p w14:paraId="2DF21051" w14:textId="77777777" w:rsidR="006D0AF7" w:rsidRPr="0019196A" w:rsidRDefault="006D0AF7" w:rsidP="006D0AF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Technical / (HIA)</w:t>
            </w:r>
          </w:p>
          <w:p w14:paraId="3A68BCB5" w14:textId="77777777" w:rsidR="006D0AF7" w:rsidRPr="0019196A" w:rsidRDefault="006D0AF7" w:rsidP="006D0AF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Management</w:t>
            </w:r>
          </w:p>
          <w:p w14:paraId="5F1C4EF5" w14:textId="77777777" w:rsidR="006D0AF7" w:rsidRPr="0019196A" w:rsidRDefault="006D0AF7" w:rsidP="006D0AF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Others </w:t>
            </w:r>
          </w:p>
          <w:p w14:paraId="5C0DF9B9" w14:textId="77777777" w:rsidR="006D0AF7" w:rsidRPr="0019196A" w:rsidRDefault="006D0AF7" w:rsidP="006D0AF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Who do you coach? </w:t>
            </w:r>
          </w:p>
          <w:p w14:paraId="1F321D8E" w14:textId="77777777" w:rsidR="006D0AF7" w:rsidRPr="0019196A" w:rsidRDefault="006D0AF7" w:rsidP="006D0AF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On average, how many coaching sessions do you conduct per month? </w:t>
            </w:r>
          </w:p>
          <w:p w14:paraId="60A480EA" w14:textId="77777777" w:rsidR="006D0AF7" w:rsidRPr="0019196A" w:rsidRDefault="006D0AF7" w:rsidP="006D0AF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Of those, how many were scheduled, on demand, ad hoc?</w:t>
            </w:r>
          </w:p>
          <w:p w14:paraId="21F270EB" w14:textId="77777777" w:rsidR="006D0AF7" w:rsidRPr="0019196A" w:rsidRDefault="006D0AF7" w:rsidP="006D0AF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And of those, what proportion are on Technical/HIA and what proportion are on management skills or other areas?</w:t>
            </w:r>
          </w:p>
          <w:p w14:paraId="6CE2AE07" w14:textId="77777777" w:rsidR="006D0AF7" w:rsidRPr="0019196A" w:rsidRDefault="006D0AF7" w:rsidP="006D0AF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Which area of coaching do you find of most value </w:t>
            </w:r>
            <w:r w:rsidRPr="0019196A">
              <w:rPr>
                <w:rFonts w:cstheme="minorHAnsi"/>
                <w:color w:val="000000"/>
              </w:rPr>
              <w:lastRenderedPageBreak/>
              <w:t>(technical, management, other)? And, why?</w:t>
            </w:r>
          </w:p>
          <w:p w14:paraId="4F3B2765" w14:textId="77777777" w:rsidR="006D0AF7" w:rsidRPr="0019196A" w:rsidRDefault="006D0AF7" w:rsidP="006D0AF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How have you built the capacity of local geography staff?</w:t>
            </w:r>
          </w:p>
          <w:p w14:paraId="2B633A6A" w14:textId="77777777" w:rsidR="006D0AF7" w:rsidRPr="0019196A" w:rsidRDefault="006D0AF7" w:rsidP="006D0AF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How has your coaching changed overtime?</w:t>
            </w:r>
          </w:p>
          <w:p w14:paraId="18C4BD7E" w14:textId="77777777" w:rsidR="006D0AF7" w:rsidRPr="0019196A" w:rsidRDefault="006D0AF7" w:rsidP="006D0AF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What has worked best for your coaching sessions: classroom or on-the-job supervision and coaching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63B1A" w14:textId="77777777" w:rsidR="006D0AF7" w:rsidRPr="0019196A" w:rsidRDefault="006D0AF7" w:rsidP="001C3C1A">
            <w:pPr>
              <w:contextualSpacing/>
              <w:jc w:val="both"/>
              <w:textAlignment w:val="baseline"/>
              <w:rPr>
                <w:rFonts w:cstheme="minorHAnsi"/>
                <w:b/>
                <w:bCs/>
                <w:color w:val="7030A0"/>
              </w:rPr>
            </w:pPr>
            <w:r w:rsidRPr="0019196A">
              <w:rPr>
                <w:rFonts w:cstheme="minorHAnsi"/>
                <w:b/>
                <w:bCs/>
                <w:color w:val="7030A0"/>
              </w:rPr>
              <w:lastRenderedPageBreak/>
              <w:t>Current Coaching Experience</w:t>
            </w:r>
          </w:p>
          <w:p w14:paraId="5A36345A" w14:textId="77777777" w:rsidR="006D0AF7" w:rsidRPr="0019196A" w:rsidRDefault="006D0AF7" w:rsidP="006D0AF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What areas do you coach </w:t>
            </w:r>
            <w:proofErr w:type="gramStart"/>
            <w:r w:rsidRPr="0019196A">
              <w:rPr>
                <w:rFonts w:cstheme="minorHAnsi"/>
                <w:color w:val="000000"/>
              </w:rPr>
              <w:t>on</w:t>
            </w:r>
            <w:proofErr w:type="gramEnd"/>
            <w:r w:rsidRPr="0019196A">
              <w:rPr>
                <w:rFonts w:cstheme="minorHAnsi"/>
                <w:color w:val="000000"/>
              </w:rPr>
              <w:t xml:space="preserve">?  </w:t>
            </w:r>
          </w:p>
          <w:p w14:paraId="6C834DB7" w14:textId="77777777" w:rsidR="006D0AF7" w:rsidRPr="0019196A" w:rsidRDefault="006D0AF7" w:rsidP="006D0AF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Technical / (HIA)</w:t>
            </w:r>
          </w:p>
          <w:p w14:paraId="04494A57" w14:textId="77777777" w:rsidR="006D0AF7" w:rsidRPr="0019196A" w:rsidRDefault="006D0AF7" w:rsidP="006D0AF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Management</w:t>
            </w:r>
          </w:p>
          <w:p w14:paraId="0AB58B9A" w14:textId="77777777" w:rsidR="006D0AF7" w:rsidRPr="0019196A" w:rsidRDefault="006D0AF7" w:rsidP="006D0AF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Others </w:t>
            </w:r>
          </w:p>
          <w:p w14:paraId="71B95BEC" w14:textId="77777777" w:rsidR="006D0AF7" w:rsidRPr="0019196A" w:rsidRDefault="006D0AF7" w:rsidP="006D0AF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Who do you coach? </w:t>
            </w:r>
          </w:p>
          <w:p w14:paraId="6F0869CA" w14:textId="77777777" w:rsidR="006D0AF7" w:rsidRPr="0019196A" w:rsidRDefault="006D0AF7" w:rsidP="006D0AF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On average, how many coaching sessions do you conduct per month? </w:t>
            </w:r>
          </w:p>
          <w:p w14:paraId="30CF4A5E" w14:textId="77777777" w:rsidR="006D0AF7" w:rsidRPr="0019196A" w:rsidRDefault="006D0AF7" w:rsidP="006D0AF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Of those, how many were scheduled, on demand, ad hoc?</w:t>
            </w:r>
          </w:p>
          <w:p w14:paraId="1B64C5DA" w14:textId="77777777" w:rsidR="006D0AF7" w:rsidRPr="0019196A" w:rsidRDefault="006D0AF7" w:rsidP="006D0AF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And of those, what proportion are on Technical/HIA and what proportion are on management skills or other areas?</w:t>
            </w:r>
          </w:p>
          <w:p w14:paraId="0406FD89" w14:textId="77777777" w:rsidR="006D0AF7" w:rsidRPr="0019196A" w:rsidRDefault="006D0AF7" w:rsidP="006D0AF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Which area of coaching do you find of most value </w:t>
            </w:r>
            <w:r w:rsidRPr="0019196A">
              <w:rPr>
                <w:rFonts w:cstheme="minorHAnsi"/>
                <w:color w:val="000000"/>
              </w:rPr>
              <w:lastRenderedPageBreak/>
              <w:t>(technical, management, other)? And, why?</w:t>
            </w:r>
          </w:p>
          <w:p w14:paraId="1B39333C" w14:textId="77777777" w:rsidR="006D0AF7" w:rsidRPr="0019196A" w:rsidRDefault="006D0AF7" w:rsidP="006D0AF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</w:rPr>
              <w:t>How have you built the capacity of the City Health Coach/Service Provider?</w:t>
            </w:r>
          </w:p>
          <w:p w14:paraId="7C6F3CB1" w14:textId="77777777" w:rsidR="006D0AF7" w:rsidRPr="0019196A" w:rsidRDefault="006D0AF7" w:rsidP="006D0AF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How has your coaching changed overtime?</w:t>
            </w:r>
          </w:p>
          <w:p w14:paraId="52783F78" w14:textId="77777777" w:rsidR="006D0AF7" w:rsidRPr="0019196A" w:rsidRDefault="006D0AF7" w:rsidP="006D0AF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What has worked better for your coaching sessions, classroom or on-the-job supervision and coaching?</w:t>
            </w:r>
          </w:p>
          <w:p w14:paraId="6A27D175" w14:textId="77777777" w:rsidR="006D0AF7" w:rsidRPr="0019196A" w:rsidRDefault="006D0AF7" w:rsidP="006D0AF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What </w:t>
            </w:r>
            <w:proofErr w:type="gramStart"/>
            <w:r w:rsidRPr="0019196A">
              <w:rPr>
                <w:rFonts w:cstheme="minorHAnsi"/>
                <w:color w:val="000000"/>
              </w:rPr>
              <w:t>benefit</w:t>
            </w:r>
            <w:proofErr w:type="gramEnd"/>
            <w:r w:rsidRPr="0019196A">
              <w:rPr>
                <w:rFonts w:cstheme="minorHAnsi"/>
                <w:color w:val="000000"/>
              </w:rPr>
              <w:t xml:space="preserve"> have you seen by being coached by TCI staff?</w:t>
            </w:r>
          </w:p>
          <w:p w14:paraId="149B60CE" w14:textId="77777777" w:rsidR="006D0AF7" w:rsidRPr="0019196A" w:rsidRDefault="006D0AF7" w:rsidP="006D0AF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How confident are you to trickle down the coaching sessions?</w:t>
            </w:r>
          </w:p>
          <w:p w14:paraId="27DD7682" w14:textId="77777777" w:rsidR="006D0AF7" w:rsidRPr="0019196A" w:rsidRDefault="006D0AF7" w:rsidP="006D0AF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From where do you receive coaching requests? Do you receive interdepartmental requests </w:t>
            </w:r>
            <w:proofErr w:type="gramStart"/>
            <w:r w:rsidRPr="0019196A">
              <w:rPr>
                <w:rFonts w:cstheme="minorHAnsi"/>
                <w:color w:val="000000"/>
              </w:rPr>
              <w:t>on</w:t>
            </w:r>
            <w:proofErr w:type="gramEnd"/>
            <w:r w:rsidRPr="0019196A">
              <w:rPr>
                <w:rFonts w:cstheme="minorHAnsi"/>
                <w:color w:val="000000"/>
              </w:rPr>
              <w:t xml:space="preserve"> coaching?</w:t>
            </w:r>
          </w:p>
          <w:p w14:paraId="7618317D" w14:textId="77777777" w:rsidR="006D0AF7" w:rsidRPr="0019196A" w:rsidRDefault="006D0AF7" w:rsidP="001C3C1A">
            <w:pPr>
              <w:contextualSpacing/>
              <w:jc w:val="both"/>
              <w:textAlignment w:val="baseline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F8791" w14:textId="77777777" w:rsidR="006D0AF7" w:rsidRPr="0019196A" w:rsidRDefault="006D0AF7" w:rsidP="001C3C1A">
            <w:pPr>
              <w:contextualSpacing/>
              <w:jc w:val="both"/>
              <w:textAlignment w:val="baseline"/>
              <w:rPr>
                <w:rFonts w:cstheme="minorHAnsi"/>
                <w:b/>
                <w:bCs/>
                <w:color w:val="7030A0"/>
              </w:rPr>
            </w:pPr>
            <w:r w:rsidRPr="0019196A">
              <w:rPr>
                <w:rFonts w:cstheme="minorHAnsi"/>
                <w:b/>
                <w:bCs/>
                <w:color w:val="7030A0"/>
              </w:rPr>
              <w:lastRenderedPageBreak/>
              <w:t>Current Coaching Experience</w:t>
            </w:r>
          </w:p>
          <w:p w14:paraId="4F708298" w14:textId="77777777" w:rsidR="006D0AF7" w:rsidRPr="0019196A" w:rsidRDefault="006D0AF7" w:rsidP="006D0AF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Do you coach? If yes, what areas do you coach on?  </w:t>
            </w:r>
          </w:p>
          <w:p w14:paraId="2A4ECE8C" w14:textId="77777777" w:rsidR="006D0AF7" w:rsidRPr="0019196A" w:rsidRDefault="006D0AF7" w:rsidP="006D0AF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Technical / (HIA)</w:t>
            </w:r>
          </w:p>
          <w:p w14:paraId="2C5695B8" w14:textId="77777777" w:rsidR="006D0AF7" w:rsidRPr="0019196A" w:rsidRDefault="006D0AF7" w:rsidP="006D0AF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Management</w:t>
            </w:r>
          </w:p>
          <w:p w14:paraId="10BA8AEA" w14:textId="77777777" w:rsidR="006D0AF7" w:rsidRPr="0019196A" w:rsidRDefault="006D0AF7" w:rsidP="006D0AF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Others </w:t>
            </w:r>
          </w:p>
          <w:p w14:paraId="5F6FE908" w14:textId="77777777" w:rsidR="006D0AF7" w:rsidRPr="0019196A" w:rsidRDefault="006D0AF7" w:rsidP="001C3C1A">
            <w:pPr>
              <w:contextualSpacing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If no, skip question6-10 </w:t>
            </w:r>
          </w:p>
          <w:p w14:paraId="634BB052" w14:textId="77777777" w:rsidR="006D0AF7" w:rsidRPr="0019196A" w:rsidRDefault="006D0AF7" w:rsidP="006D0AF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How confident are you coaching (</w:t>
            </w:r>
            <w:r w:rsidRPr="0019196A">
              <w:rPr>
                <w:rFonts w:cstheme="minorHAnsi"/>
                <w:color w:val="000000"/>
                <w:shd w:val="clear" w:color="auto" w:fill="D9D9D9" w:themeFill="background1" w:themeFillShade="D9"/>
              </w:rPr>
              <w:t>on a scale of 1-10</w:t>
            </w:r>
            <w:r w:rsidRPr="0019196A">
              <w:rPr>
                <w:rFonts w:cstheme="minorHAnsi"/>
                <w:color w:val="000000"/>
              </w:rPr>
              <w:t>)? What would make you feel more confident in your coaching ability?</w:t>
            </w:r>
          </w:p>
          <w:p w14:paraId="69B82083" w14:textId="77777777" w:rsidR="006D0AF7" w:rsidRPr="0019196A" w:rsidRDefault="006D0AF7" w:rsidP="006D0AF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What do you think is needed to build a good relationship between a coach and coachee? What reactions/responses do you receive from those you coach?  </w:t>
            </w:r>
          </w:p>
          <w:p w14:paraId="57C442EA" w14:textId="77777777" w:rsidR="006D0AF7" w:rsidRPr="0019196A" w:rsidRDefault="006D0AF7" w:rsidP="006D0AF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lastRenderedPageBreak/>
              <w:t xml:space="preserve">On average, how many coaching sessions do you conduct per month? </w:t>
            </w:r>
          </w:p>
          <w:p w14:paraId="1F47F87B" w14:textId="77777777" w:rsidR="006D0AF7" w:rsidRPr="0019196A" w:rsidRDefault="006D0AF7" w:rsidP="006D0AF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Of those, how many were scheduled, on demand, ad hoc?</w:t>
            </w:r>
          </w:p>
          <w:p w14:paraId="2714489F" w14:textId="77777777" w:rsidR="006D0AF7" w:rsidRPr="0019196A" w:rsidRDefault="006D0AF7" w:rsidP="006D0AF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And of those, how many are on Technical/HIA, how many on management skills or other?</w:t>
            </w:r>
          </w:p>
          <w:p w14:paraId="5032CF9B" w14:textId="77777777" w:rsidR="006D0AF7" w:rsidRPr="0019196A" w:rsidRDefault="006D0AF7" w:rsidP="006D0AF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Which area of coaching do you find of most value (technical, management, other)?</w:t>
            </w:r>
          </w:p>
          <w:p w14:paraId="485350F7" w14:textId="77777777" w:rsidR="006D0AF7" w:rsidRPr="0019196A" w:rsidRDefault="006D0AF7" w:rsidP="006D0AF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How has your coaching changed overtime?</w:t>
            </w:r>
          </w:p>
          <w:p w14:paraId="3F55DD89" w14:textId="77777777" w:rsidR="006D0AF7" w:rsidRPr="0019196A" w:rsidRDefault="006D0AF7" w:rsidP="006D0AF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What has worked better for your coaching sessions, classroom or on-the-job supervision and coaching?</w:t>
            </w:r>
          </w:p>
          <w:p w14:paraId="5C20A763" w14:textId="77777777" w:rsidR="006D0AF7" w:rsidRPr="0019196A" w:rsidRDefault="006D0AF7" w:rsidP="006D0AF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What benefit have you seen by being coached by TCI staff?</w:t>
            </w:r>
          </w:p>
        </w:tc>
      </w:tr>
      <w:tr w:rsidR="006D0AF7" w:rsidRPr="0019196A" w14:paraId="679C33DF" w14:textId="77777777" w:rsidTr="001C3C1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FE410" w14:textId="77777777" w:rsidR="006D0AF7" w:rsidRPr="0019196A" w:rsidRDefault="006D0AF7" w:rsidP="001C3C1A">
            <w:pPr>
              <w:contextualSpacing/>
              <w:jc w:val="both"/>
              <w:textAlignment w:val="baseline"/>
              <w:rPr>
                <w:rFonts w:cstheme="minorHAnsi"/>
                <w:b/>
                <w:bCs/>
                <w:color w:val="7030A0"/>
              </w:rPr>
            </w:pPr>
            <w:r w:rsidRPr="0019196A">
              <w:rPr>
                <w:rFonts w:cstheme="minorHAnsi"/>
                <w:b/>
                <w:bCs/>
                <w:color w:val="7030A0"/>
              </w:rPr>
              <w:lastRenderedPageBreak/>
              <w:t xml:space="preserve">Assess Technical Coaching </w:t>
            </w:r>
          </w:p>
          <w:p w14:paraId="08DCF815" w14:textId="77777777" w:rsidR="006D0AF7" w:rsidRPr="0019196A" w:rsidRDefault="006D0AF7" w:rsidP="006D0AF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What is your experience coaching technical vs. non-technical staff? </w:t>
            </w:r>
          </w:p>
          <w:p w14:paraId="2025EEEF" w14:textId="77777777" w:rsidR="006D0AF7" w:rsidRPr="0019196A" w:rsidRDefault="006D0AF7" w:rsidP="006D0AF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In your opinion, did you see an increase in the TCI program managers and program implementers family planning knowledge, attitudes, and practices following your coaching session? </w:t>
            </w:r>
          </w:p>
          <w:p w14:paraId="6A4C0E3B" w14:textId="77777777" w:rsidR="006D0AF7" w:rsidRPr="0019196A" w:rsidRDefault="006D0AF7" w:rsidP="006D0AF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Was that knowledge/skill retained over any extended </w:t>
            </w:r>
            <w:proofErr w:type="gramStart"/>
            <w:r w:rsidRPr="0019196A">
              <w:rPr>
                <w:rFonts w:cstheme="minorHAnsi"/>
                <w:color w:val="000000"/>
              </w:rPr>
              <w:t>period of time</w:t>
            </w:r>
            <w:proofErr w:type="gramEnd"/>
            <w:r w:rsidRPr="0019196A">
              <w:rPr>
                <w:rFonts w:cstheme="minorHAnsi"/>
                <w:color w:val="000000"/>
              </w:rPr>
              <w:t>?</w:t>
            </w:r>
          </w:p>
          <w:p w14:paraId="02CACB3F" w14:textId="77777777" w:rsidR="006D0AF7" w:rsidRPr="0019196A" w:rsidRDefault="006D0AF7" w:rsidP="006D0AF7">
            <w:pPr>
              <w:pStyle w:val="ListParagraph"/>
              <w:numPr>
                <w:ilvl w:val="0"/>
                <w:numId w:val="11"/>
              </w:numPr>
              <w:shd w:val="clear" w:color="auto" w:fill="F2F2F2" w:themeFill="background1" w:themeFillShade="F2"/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Have you seen an increase in HIA conducted by LG following your coaching support?</w:t>
            </w:r>
            <w:r w:rsidRPr="0019196A">
              <w:rPr>
                <w:rStyle w:val="FootnoteReference"/>
                <w:rFonts w:cstheme="minorHAnsi"/>
                <w:color w:val="000000"/>
              </w:rPr>
              <w:footnoteReference w:id="1"/>
            </w:r>
          </w:p>
          <w:p w14:paraId="38E3F33F" w14:textId="77777777" w:rsidR="006D0AF7" w:rsidRPr="0019196A" w:rsidRDefault="006D0AF7" w:rsidP="006D0AF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lastRenderedPageBreak/>
              <w:t>In your experience, how long did it take to move between different stages – Lead, Assist, Observe for coaching city staff?</w:t>
            </w:r>
          </w:p>
          <w:p w14:paraId="1BF79D0B" w14:textId="77777777" w:rsidR="006D0AF7" w:rsidRPr="0019196A" w:rsidRDefault="006D0AF7" w:rsidP="006D0AF7">
            <w:pPr>
              <w:pStyle w:val="ListParagraph"/>
              <w:numPr>
                <w:ilvl w:val="0"/>
                <w:numId w:val="11"/>
              </w:numPr>
              <w:shd w:val="clear" w:color="auto" w:fill="F2F2F2" w:themeFill="background1" w:themeFillShade="F2"/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Have you seen an increase in the number of local governments receiving “observational” coaching for the city’s primary best practice interventions following your coaching support?</w:t>
            </w:r>
          </w:p>
          <w:p w14:paraId="055081B9" w14:textId="77777777" w:rsidR="006D0AF7" w:rsidRPr="0019196A" w:rsidRDefault="006D0AF7" w:rsidP="006D0AF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cstheme="minorHAnsi"/>
                <w:b/>
                <w:bCs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How is coaching different from advocacy efforts you do with political leadership?</w:t>
            </w:r>
          </w:p>
          <w:p w14:paraId="7C8D37B2" w14:textId="77777777" w:rsidR="006D0AF7" w:rsidRPr="0019196A" w:rsidRDefault="006D0AF7" w:rsidP="006D0AF7">
            <w:pPr>
              <w:pStyle w:val="ListParagraph"/>
              <w:numPr>
                <w:ilvl w:val="0"/>
                <w:numId w:val="11"/>
              </w:numPr>
              <w:shd w:val="clear" w:color="auto" w:fill="F2F2F2" w:themeFill="background1" w:themeFillShade="F2"/>
              <w:spacing w:after="0" w:line="240" w:lineRule="auto"/>
              <w:jc w:val="both"/>
              <w:textAlignment w:val="baseline"/>
              <w:rPr>
                <w:rFonts w:cstheme="minorHAnsi"/>
                <w:b/>
                <w:bCs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Have you seen adoption and adaptation of family planning/AYSRH HIA incorporated into local policies, workplans, guidelines or standards following your coaching? Please provide examples.</w:t>
            </w:r>
          </w:p>
          <w:p w14:paraId="509EAF49" w14:textId="77777777" w:rsidR="006D0AF7" w:rsidRPr="0019196A" w:rsidRDefault="006D0AF7" w:rsidP="006D0AF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cstheme="minorHAnsi"/>
                <w:b/>
                <w:bCs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Does the use of a support supervisor sheet help with assessing the quality of HIA implementation?</w:t>
            </w:r>
          </w:p>
          <w:p w14:paraId="72B754AA" w14:textId="77777777" w:rsidR="006D0AF7" w:rsidRPr="0019196A" w:rsidRDefault="006D0AF7" w:rsidP="006D0AF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cstheme="minorHAnsi"/>
                <w:b/>
                <w:bCs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When are job aids used/referred to vs the detailed approach guidance on TCI U?</w:t>
            </w:r>
          </w:p>
          <w:p w14:paraId="7E37F318" w14:textId="77777777" w:rsidR="006D0AF7" w:rsidRPr="0019196A" w:rsidRDefault="006D0AF7" w:rsidP="006D0AF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cstheme="minorHAnsi"/>
                <w:b/>
                <w:bCs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How frequently do coaches refer to TCI-U and for what primary reasons?</w:t>
            </w:r>
          </w:p>
          <w:p w14:paraId="4375CAF1" w14:textId="77777777" w:rsidR="006D0AF7" w:rsidRPr="0019196A" w:rsidRDefault="006D0AF7" w:rsidP="006D0AF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cstheme="minorHAnsi"/>
                <w:b/>
                <w:bCs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With step-down coaching, how do we monitor its quality and impact?</w:t>
            </w:r>
          </w:p>
          <w:p w14:paraId="18F756B2" w14:textId="77777777" w:rsidR="006D0AF7" w:rsidRPr="0019196A" w:rsidRDefault="006D0AF7" w:rsidP="006D0AF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cstheme="minorHAnsi"/>
                <w:b/>
                <w:bCs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How can coaching with a select group influence diffusion to the entire city and beyond? Please provide an example, if you have one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5A7A7" w14:textId="77777777" w:rsidR="006D0AF7" w:rsidRPr="0019196A" w:rsidRDefault="006D0AF7" w:rsidP="001C3C1A">
            <w:pPr>
              <w:contextualSpacing/>
              <w:jc w:val="both"/>
              <w:textAlignment w:val="baseline"/>
              <w:rPr>
                <w:rFonts w:cstheme="minorHAnsi"/>
                <w:b/>
                <w:bCs/>
                <w:color w:val="7030A0"/>
              </w:rPr>
            </w:pPr>
            <w:r w:rsidRPr="0019196A">
              <w:rPr>
                <w:rFonts w:cstheme="minorHAnsi"/>
                <w:b/>
                <w:bCs/>
                <w:color w:val="7030A0"/>
              </w:rPr>
              <w:lastRenderedPageBreak/>
              <w:t xml:space="preserve">Assess Technical Coaching </w:t>
            </w:r>
          </w:p>
          <w:p w14:paraId="30BDAC54" w14:textId="77777777" w:rsidR="006D0AF7" w:rsidRPr="0019196A" w:rsidRDefault="006D0AF7" w:rsidP="006D0AF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What is the effect of TCI coaching on TCI program implementers’ family planning/AYSRH knowledge, attitudes, and practices?</w:t>
            </w:r>
          </w:p>
          <w:p w14:paraId="7788D340" w14:textId="77777777" w:rsidR="006D0AF7" w:rsidRPr="0019196A" w:rsidRDefault="006D0AF7" w:rsidP="006D0AF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Does use of support supervisor sheet help with assessing quality of HIA implementation?</w:t>
            </w:r>
          </w:p>
          <w:p w14:paraId="571D3C0E" w14:textId="77777777" w:rsidR="006D0AF7" w:rsidRPr="0019196A" w:rsidRDefault="006D0AF7" w:rsidP="006D0AF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When are job aids used/referred to vs the detailed approach guidance on TCI U?</w:t>
            </w:r>
          </w:p>
          <w:p w14:paraId="1795BE07" w14:textId="77777777" w:rsidR="006D0AF7" w:rsidRPr="0019196A" w:rsidRDefault="006D0AF7" w:rsidP="006D0AF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textAlignment w:val="baseline"/>
              <w:rPr>
                <w:rFonts w:cstheme="minorHAnsi"/>
                <w:b/>
                <w:bCs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How frequently do you refer to TCI U and for what primary reasons?</w:t>
            </w:r>
          </w:p>
          <w:p w14:paraId="66A7DD52" w14:textId="77777777" w:rsidR="006D0AF7" w:rsidRPr="0019196A" w:rsidRDefault="006D0AF7" w:rsidP="006D0AF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textAlignment w:val="baseline"/>
              <w:rPr>
                <w:rFonts w:cstheme="minorHAnsi"/>
                <w:b/>
                <w:bCs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lastRenderedPageBreak/>
              <w:t xml:space="preserve">With step-down coaching, how </w:t>
            </w:r>
            <w:proofErr w:type="gramStart"/>
            <w:r w:rsidRPr="0019196A">
              <w:rPr>
                <w:rFonts w:cstheme="minorHAnsi"/>
                <w:color w:val="000000"/>
              </w:rPr>
              <w:t>to</w:t>
            </w:r>
            <w:proofErr w:type="gramEnd"/>
            <w:r w:rsidRPr="0019196A">
              <w:rPr>
                <w:rFonts w:cstheme="minorHAnsi"/>
                <w:color w:val="000000"/>
              </w:rPr>
              <w:t xml:space="preserve"> you monitor its quality and impact?</w:t>
            </w:r>
          </w:p>
          <w:p w14:paraId="50E27744" w14:textId="77777777" w:rsidR="006D0AF7" w:rsidRPr="0019196A" w:rsidRDefault="006D0AF7" w:rsidP="006D0AF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textAlignment w:val="baseline"/>
              <w:rPr>
                <w:rFonts w:cstheme="minorHAnsi"/>
                <w:b/>
                <w:bCs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How can coaching with select groups influence diffusion to the entire city and beyond?</w:t>
            </w:r>
          </w:p>
          <w:p w14:paraId="1B065BCC" w14:textId="77777777" w:rsidR="006D0AF7" w:rsidRPr="0019196A" w:rsidRDefault="006D0AF7" w:rsidP="006D0AF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textAlignment w:val="baseline"/>
              <w:rPr>
                <w:rFonts w:cstheme="minorHAnsi"/>
                <w:b/>
                <w:bCs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Do you feel confident that you have acquired all skills needed to implement TCI HIAs?</w:t>
            </w:r>
          </w:p>
          <w:p w14:paraId="5DFC70C2" w14:textId="77777777" w:rsidR="006D0AF7" w:rsidRPr="0019196A" w:rsidRDefault="006D0AF7" w:rsidP="006D0AF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textAlignment w:val="baseline"/>
              <w:rPr>
                <w:rFonts w:cstheme="minorHAnsi"/>
                <w:b/>
                <w:bCs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Which HIAs or other areas do you still find challenging?</w:t>
            </w:r>
          </w:p>
          <w:p w14:paraId="387E9F8A" w14:textId="77777777" w:rsidR="006D0AF7" w:rsidRPr="0019196A" w:rsidRDefault="006D0AF7" w:rsidP="006D0AF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Have you had an opportunity to coach staff from other </w:t>
            </w:r>
            <w:proofErr w:type="gramStart"/>
            <w:r w:rsidRPr="0019196A">
              <w:rPr>
                <w:rFonts w:cstheme="minorHAnsi"/>
                <w:color w:val="000000"/>
              </w:rPr>
              <w:t>non TCI</w:t>
            </w:r>
            <w:proofErr w:type="gramEnd"/>
            <w:r w:rsidRPr="0019196A">
              <w:rPr>
                <w:rFonts w:cstheme="minorHAnsi"/>
                <w:color w:val="000000"/>
              </w:rPr>
              <w:t xml:space="preserve"> supported health facilities on TCI’s HIA?</w:t>
            </w:r>
          </w:p>
          <w:p w14:paraId="6CBB3B89" w14:textId="77777777" w:rsidR="006D0AF7" w:rsidRPr="0019196A" w:rsidRDefault="006D0AF7" w:rsidP="006D0AF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If so, were they able to understand the approach? </w:t>
            </w:r>
          </w:p>
          <w:p w14:paraId="65E7DEC5" w14:textId="77777777" w:rsidR="006D0AF7" w:rsidRPr="0019196A" w:rsidRDefault="006D0AF7" w:rsidP="006D0AF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Have you had contact with them since the coaching session?</w:t>
            </w:r>
          </w:p>
          <w:p w14:paraId="0B5A09E8" w14:textId="77777777" w:rsidR="006D0AF7" w:rsidRPr="0019196A" w:rsidRDefault="006D0AF7" w:rsidP="006D0AF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Did you refer them to TCI U?</w:t>
            </w:r>
          </w:p>
          <w:p w14:paraId="183AB0B2" w14:textId="77777777" w:rsidR="006D0AF7" w:rsidRPr="0019196A" w:rsidRDefault="006D0AF7" w:rsidP="006D0AF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textAlignment w:val="baseline"/>
              <w:rPr>
                <w:rFonts w:cstheme="minorHAnsi"/>
                <w:b/>
                <w:bCs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What is the difference between coaching provided to TCI-supported health facility (HF) vs non-TCI HF?</w:t>
            </w:r>
          </w:p>
          <w:p w14:paraId="1E9964F9" w14:textId="77777777" w:rsidR="006D0AF7" w:rsidRPr="0019196A" w:rsidRDefault="006D0AF7" w:rsidP="006D0AF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In your experience, how long did it take you to move between the different stages of Lead – Assist – Observe? </w:t>
            </w:r>
          </w:p>
          <w:p w14:paraId="7DC362CB" w14:textId="77777777" w:rsidR="006D0AF7" w:rsidRPr="0019196A" w:rsidRDefault="006D0AF7" w:rsidP="001C3C1A">
            <w:pPr>
              <w:pStyle w:val="ListParagraph"/>
              <w:ind w:left="360"/>
              <w:jc w:val="both"/>
              <w:textAlignment w:val="baseline"/>
              <w:rPr>
                <w:rFonts w:cstheme="minorHAnsi"/>
                <w:b/>
                <w:bCs/>
                <w:color w:val="000000"/>
              </w:rPr>
            </w:pPr>
          </w:p>
          <w:p w14:paraId="4BB20ABE" w14:textId="77777777" w:rsidR="006D0AF7" w:rsidRPr="0019196A" w:rsidRDefault="006D0AF7" w:rsidP="001C3C1A">
            <w:pPr>
              <w:contextualSpacing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304C0" w14:textId="77777777" w:rsidR="006D0AF7" w:rsidRPr="0019196A" w:rsidRDefault="006D0AF7" w:rsidP="001C3C1A">
            <w:pPr>
              <w:contextualSpacing/>
              <w:jc w:val="both"/>
              <w:textAlignment w:val="baseline"/>
              <w:rPr>
                <w:rFonts w:cstheme="minorHAnsi"/>
                <w:b/>
                <w:bCs/>
                <w:color w:val="7030A0"/>
              </w:rPr>
            </w:pPr>
            <w:r w:rsidRPr="0019196A">
              <w:rPr>
                <w:rFonts w:cstheme="minorHAnsi"/>
                <w:b/>
                <w:bCs/>
                <w:color w:val="7030A0"/>
              </w:rPr>
              <w:lastRenderedPageBreak/>
              <w:t xml:space="preserve">Assess Technical Coaching </w:t>
            </w:r>
          </w:p>
          <w:p w14:paraId="73E9F889" w14:textId="77777777" w:rsidR="006D0AF7" w:rsidRPr="0019196A" w:rsidRDefault="006D0AF7" w:rsidP="006D0AF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What are the effects of TCI coaching? How has it changed your family planning knowledge, attitudes, and practices? Probe: Have you seen a reduction in provider bias?</w:t>
            </w:r>
          </w:p>
          <w:p w14:paraId="71F0A836" w14:textId="77777777" w:rsidR="006D0AF7" w:rsidRPr="0019196A" w:rsidRDefault="006D0AF7" w:rsidP="006D0AF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Does use of support supervisor sheet help with assessing quality of HIA implementation?</w:t>
            </w:r>
          </w:p>
          <w:p w14:paraId="387216FB" w14:textId="77777777" w:rsidR="006D0AF7" w:rsidRPr="0019196A" w:rsidRDefault="006D0AF7" w:rsidP="006D0AF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When are job aids used/referred to vs detailed approach guidance on TCI U?</w:t>
            </w:r>
          </w:p>
          <w:p w14:paraId="0BE85C4D" w14:textId="77777777" w:rsidR="006D0AF7" w:rsidRPr="0019196A" w:rsidRDefault="006D0AF7" w:rsidP="006D0AF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textAlignment w:val="baseline"/>
              <w:rPr>
                <w:rFonts w:cstheme="minorHAnsi"/>
                <w:b/>
                <w:bCs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How frequently do you refer to TCI U and for what primary reasons?</w:t>
            </w:r>
          </w:p>
          <w:p w14:paraId="6C29A387" w14:textId="77777777" w:rsidR="006D0AF7" w:rsidRPr="0019196A" w:rsidRDefault="006D0AF7" w:rsidP="006D0AF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textAlignment w:val="baseline"/>
              <w:rPr>
                <w:rFonts w:cstheme="minorHAnsi"/>
                <w:b/>
                <w:bCs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lastRenderedPageBreak/>
              <w:t>With step-down coaching, how do you monitor its quality and impact?</w:t>
            </w:r>
          </w:p>
          <w:p w14:paraId="14735CAB" w14:textId="77777777" w:rsidR="006D0AF7" w:rsidRPr="0019196A" w:rsidRDefault="006D0AF7" w:rsidP="006D0AF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textAlignment w:val="baseline"/>
              <w:rPr>
                <w:rFonts w:cstheme="minorHAnsi"/>
                <w:b/>
                <w:bCs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How can coaching with select groups influence diffusion to the entire city and beyond?</w:t>
            </w:r>
          </w:p>
          <w:p w14:paraId="28B6D1E2" w14:textId="77777777" w:rsidR="006D0AF7" w:rsidRPr="0019196A" w:rsidRDefault="006D0AF7" w:rsidP="006D0AF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textAlignment w:val="baseline"/>
              <w:rPr>
                <w:rFonts w:cstheme="minorHAnsi"/>
                <w:b/>
                <w:bCs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Do you feel confident that you have acquired all </w:t>
            </w:r>
            <w:proofErr w:type="gramStart"/>
            <w:r w:rsidRPr="0019196A">
              <w:rPr>
                <w:rFonts w:cstheme="minorHAnsi"/>
                <w:color w:val="000000"/>
              </w:rPr>
              <w:t>skills</w:t>
            </w:r>
            <w:proofErr w:type="gramEnd"/>
            <w:r w:rsidRPr="0019196A">
              <w:rPr>
                <w:rFonts w:cstheme="minorHAnsi"/>
                <w:color w:val="000000"/>
              </w:rPr>
              <w:t xml:space="preserve"> needed to implement TCI HIA?</w:t>
            </w:r>
          </w:p>
          <w:p w14:paraId="089E82B4" w14:textId="77777777" w:rsidR="006D0AF7" w:rsidRPr="0019196A" w:rsidRDefault="006D0AF7" w:rsidP="006D0AF7">
            <w:pPr>
              <w:pStyle w:val="ListParagraph"/>
              <w:numPr>
                <w:ilvl w:val="1"/>
                <w:numId w:val="10"/>
              </w:numPr>
              <w:spacing w:after="0" w:line="240" w:lineRule="auto"/>
              <w:jc w:val="both"/>
              <w:textAlignment w:val="baseline"/>
              <w:rPr>
                <w:rFonts w:cstheme="minorHAnsi"/>
                <w:b/>
                <w:bCs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Which HIAs or other areas do you still find challenging?</w:t>
            </w:r>
          </w:p>
          <w:p w14:paraId="4408DE53" w14:textId="77777777" w:rsidR="006D0AF7" w:rsidRPr="0019196A" w:rsidRDefault="006D0AF7" w:rsidP="006D0AF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Have you had an opportunity to coach staff from other health facilities on TCI’s HIA?</w:t>
            </w:r>
          </w:p>
          <w:p w14:paraId="2345F311" w14:textId="77777777" w:rsidR="006D0AF7" w:rsidRPr="0019196A" w:rsidRDefault="006D0AF7" w:rsidP="006D0AF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If so, were they able to understand the approach? </w:t>
            </w:r>
          </w:p>
          <w:p w14:paraId="4D8A8FA4" w14:textId="77777777" w:rsidR="006D0AF7" w:rsidRPr="0019196A" w:rsidRDefault="006D0AF7" w:rsidP="006D0AF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Have you had contact with them since the coaching session?</w:t>
            </w:r>
          </w:p>
          <w:p w14:paraId="57B576D2" w14:textId="77777777" w:rsidR="006D0AF7" w:rsidRPr="0019196A" w:rsidRDefault="006D0AF7" w:rsidP="006D0AF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Did you refer them to TCI U</w:t>
            </w:r>
          </w:p>
        </w:tc>
      </w:tr>
      <w:tr w:rsidR="006D0AF7" w:rsidRPr="0019196A" w14:paraId="7BD4C9E5" w14:textId="77777777" w:rsidTr="001C3C1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EED31" w14:textId="77777777" w:rsidR="006D0AF7" w:rsidRPr="0019196A" w:rsidRDefault="006D0AF7" w:rsidP="001C3C1A">
            <w:pPr>
              <w:contextualSpacing/>
              <w:jc w:val="both"/>
              <w:textAlignment w:val="baseline"/>
              <w:rPr>
                <w:rFonts w:cstheme="minorHAnsi"/>
                <w:b/>
                <w:bCs/>
                <w:color w:val="7030A0"/>
              </w:rPr>
            </w:pPr>
            <w:r w:rsidRPr="0019196A">
              <w:rPr>
                <w:rFonts w:cstheme="minorHAnsi"/>
                <w:b/>
                <w:bCs/>
                <w:color w:val="7030A0"/>
              </w:rPr>
              <w:lastRenderedPageBreak/>
              <w:t xml:space="preserve">Coaching on Effective Management </w:t>
            </w:r>
          </w:p>
          <w:p w14:paraId="165E6252" w14:textId="77777777" w:rsidR="006D0AF7" w:rsidRPr="0019196A" w:rsidRDefault="006D0AF7" w:rsidP="006D0AF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lastRenderedPageBreak/>
              <w:t>How do we ensure that health system technocrats can be self-starters and self-directing (ensuring that they come up with their own creative solutions)?</w:t>
            </w:r>
          </w:p>
          <w:p w14:paraId="3DEE9E75" w14:textId="77777777" w:rsidR="006D0AF7" w:rsidRPr="0019196A" w:rsidRDefault="006D0AF7" w:rsidP="006D0AF7">
            <w:pPr>
              <w:numPr>
                <w:ilvl w:val="0"/>
                <w:numId w:val="11"/>
              </w:numPr>
              <w:shd w:val="clear" w:color="auto" w:fill="F2F2F2" w:themeFill="background1" w:themeFillShade="F2"/>
              <w:spacing w:after="0" w:line="240" w:lineRule="auto"/>
              <w:contextualSpacing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In your opinion, have LG/DHD demonstrated greater FP/AYSRH coordination following your coaching? If so, was this sustained? </w:t>
            </w:r>
          </w:p>
          <w:p w14:paraId="0641D0F7" w14:textId="77777777" w:rsidR="006D0AF7" w:rsidRPr="0019196A" w:rsidRDefault="006D0AF7" w:rsidP="006D0AF7">
            <w:pPr>
              <w:numPr>
                <w:ilvl w:val="0"/>
                <w:numId w:val="11"/>
              </w:numPr>
              <w:shd w:val="clear" w:color="auto" w:fill="F2F2F2" w:themeFill="background1" w:themeFillShade="F2"/>
              <w:spacing w:after="0" w:line="240" w:lineRule="auto"/>
              <w:contextualSpacing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Have you seen an increase in the LG/DHD conducting quarterly RAISE assessments following your coaching? If so, has this been sustained? </w:t>
            </w:r>
          </w:p>
          <w:p w14:paraId="25FA3AC5" w14:textId="77777777" w:rsidR="006D0AF7" w:rsidRPr="0019196A" w:rsidRDefault="006D0AF7" w:rsidP="006D0AF7">
            <w:pPr>
              <w:numPr>
                <w:ilvl w:val="0"/>
                <w:numId w:val="11"/>
              </w:numPr>
              <w:shd w:val="clear" w:color="auto" w:fill="F2F2F2" w:themeFill="background1" w:themeFillShade="F2"/>
              <w:spacing w:after="0" w:line="240" w:lineRule="auto"/>
              <w:contextualSpacing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Does </w:t>
            </w:r>
            <w:proofErr w:type="gramStart"/>
            <w:r w:rsidRPr="0019196A">
              <w:rPr>
                <w:rFonts w:cstheme="minorHAnsi"/>
                <w:color w:val="000000"/>
              </w:rPr>
              <w:t>the LG</w:t>
            </w:r>
            <w:proofErr w:type="gramEnd"/>
            <w:r w:rsidRPr="0019196A">
              <w:rPr>
                <w:rFonts w:cstheme="minorHAnsi"/>
                <w:color w:val="000000"/>
              </w:rPr>
              <w:t xml:space="preserve"> include more private sector partners in quarterly program implementation team meetings following your coaching? </w:t>
            </w:r>
          </w:p>
          <w:p w14:paraId="0BAD6366" w14:textId="77777777" w:rsidR="006D0AF7" w:rsidRPr="0019196A" w:rsidRDefault="006D0AF7" w:rsidP="006D0AF7">
            <w:pPr>
              <w:numPr>
                <w:ilvl w:val="0"/>
                <w:numId w:val="11"/>
              </w:numPr>
              <w:shd w:val="clear" w:color="auto" w:fill="F2F2F2" w:themeFill="background1" w:themeFillShade="F2"/>
              <w:spacing w:after="0" w:line="240" w:lineRule="auto"/>
              <w:contextualSpacing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Have you seen an increase in LG using data for decision-making to support FP/AYSRH implementation, following your coaching? Has this been consistent?</w:t>
            </w:r>
          </w:p>
          <w:p w14:paraId="15CAECA4" w14:textId="77777777" w:rsidR="006D0AF7" w:rsidRPr="0019196A" w:rsidRDefault="006D0AF7" w:rsidP="006D0AF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What is different in the geographies now because of TCI, compared to when we started? Probe: What hasn’t changed?</w:t>
            </w:r>
          </w:p>
          <w:p w14:paraId="24E505FA" w14:textId="77777777" w:rsidR="006D0AF7" w:rsidRPr="0019196A" w:rsidRDefault="006D0AF7" w:rsidP="006D0AF7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How has TCI coaching built/strengthened the health system beyond just HII?</w:t>
            </w:r>
          </w:p>
          <w:p w14:paraId="01231CB8" w14:textId="77777777" w:rsidR="006D0AF7" w:rsidRPr="0019196A" w:rsidRDefault="006D0AF7" w:rsidP="006D0AF7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What content are we missing on TCI_U that would help you as a coach? </w:t>
            </w:r>
          </w:p>
          <w:p w14:paraId="3B116A9A" w14:textId="77777777" w:rsidR="006D0AF7" w:rsidRPr="0019196A" w:rsidRDefault="006D0AF7" w:rsidP="006D0AF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How is coaching integrated in the daily work life of TCI staff and geography staff?</w:t>
            </w:r>
          </w:p>
          <w:p w14:paraId="263372C9" w14:textId="77777777" w:rsidR="006D0AF7" w:rsidRPr="0019196A" w:rsidRDefault="006D0AF7" w:rsidP="006D0AF7">
            <w:pPr>
              <w:numPr>
                <w:ilvl w:val="0"/>
                <w:numId w:val="11"/>
              </w:numPr>
              <w:spacing w:after="0" w:line="240" w:lineRule="auto"/>
              <w:contextualSpacing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In your opinion, what makes certain geographies quick to adopt and implement TCI? </w:t>
            </w:r>
            <w:r w:rsidRPr="0019196A">
              <w:rPr>
                <w:rFonts w:cstheme="minorHAnsi"/>
                <w:color w:val="000000"/>
              </w:rPr>
              <w:lastRenderedPageBreak/>
              <w:t>Why do you think others take more time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749FC" w14:textId="77777777" w:rsidR="006D0AF7" w:rsidRPr="0019196A" w:rsidRDefault="006D0AF7" w:rsidP="001C3C1A">
            <w:pPr>
              <w:contextualSpacing/>
              <w:jc w:val="both"/>
              <w:textAlignment w:val="baseline"/>
              <w:rPr>
                <w:rFonts w:cstheme="minorHAnsi"/>
                <w:b/>
                <w:bCs/>
                <w:color w:val="7030A0"/>
              </w:rPr>
            </w:pPr>
            <w:r w:rsidRPr="0019196A">
              <w:rPr>
                <w:rFonts w:cstheme="minorHAnsi"/>
                <w:b/>
                <w:bCs/>
                <w:color w:val="7030A0"/>
              </w:rPr>
              <w:lastRenderedPageBreak/>
              <w:t xml:space="preserve">Coaching on Effective Management </w:t>
            </w:r>
          </w:p>
          <w:p w14:paraId="5E6E0E87" w14:textId="77777777" w:rsidR="006D0AF7" w:rsidRPr="0019196A" w:rsidRDefault="006D0AF7" w:rsidP="006D0AF7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lastRenderedPageBreak/>
              <w:t>How do we ensure that health system technocrats can be self-starters and self-directing (ensuring that they come up with their own creative solutions)?</w:t>
            </w:r>
          </w:p>
          <w:p w14:paraId="3F3043E9" w14:textId="77777777" w:rsidR="006D0AF7" w:rsidRPr="0019196A" w:rsidRDefault="006D0AF7" w:rsidP="006D0AF7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How is coaching integrated in the daily work life of TCI staff and geography staff?</w:t>
            </w:r>
          </w:p>
          <w:p w14:paraId="39AA0694" w14:textId="77777777" w:rsidR="006D0AF7" w:rsidRPr="0019196A" w:rsidRDefault="006D0AF7" w:rsidP="006D0AF7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How has TCI coaching built/strengthened the health system beyond just HIA?</w:t>
            </w:r>
          </w:p>
          <w:p w14:paraId="4ACB39CD" w14:textId="77777777" w:rsidR="006D0AF7" w:rsidRPr="0019196A" w:rsidRDefault="006D0AF7" w:rsidP="006D0AF7">
            <w:pPr>
              <w:numPr>
                <w:ilvl w:val="0"/>
                <w:numId w:val="17"/>
              </w:numPr>
              <w:spacing w:after="0" w:line="240" w:lineRule="auto"/>
              <w:contextualSpacing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What content are we missing on TCI_U that would help you as a coach? </w:t>
            </w:r>
          </w:p>
          <w:p w14:paraId="717545BC" w14:textId="77777777" w:rsidR="006D0AF7" w:rsidRPr="0019196A" w:rsidRDefault="006D0AF7" w:rsidP="006D0AF7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Do you feel confident that you can now lead resource allocation?</w:t>
            </w:r>
          </w:p>
          <w:p w14:paraId="3B013C73" w14:textId="77777777" w:rsidR="006D0AF7" w:rsidRPr="0019196A" w:rsidRDefault="006D0AF7" w:rsidP="006D0AF7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</w:rPr>
              <w:t>How has TCI helped you in your interactions with political leadership</w:t>
            </w:r>
            <w:r w:rsidRPr="0019196A">
              <w:rPr>
                <w:rFonts w:cstheme="minorHAnsi"/>
                <w:color w:val="000000"/>
              </w:rPr>
              <w:t>?</w:t>
            </w:r>
          </w:p>
          <w:p w14:paraId="3978EB0F" w14:textId="77777777" w:rsidR="006D0AF7" w:rsidRPr="0019196A" w:rsidRDefault="006D0AF7" w:rsidP="006D0AF7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Do you participate in the PIT (Project Implementation Team) meetings (or any other monthly program review meeting started under TCI)?</w:t>
            </w:r>
          </w:p>
          <w:p w14:paraId="6EDE6BC6" w14:textId="77777777" w:rsidR="006D0AF7" w:rsidRPr="0019196A" w:rsidRDefault="006D0AF7" w:rsidP="006D0AF7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Do you talk about coaching at those sessions?</w:t>
            </w:r>
          </w:p>
          <w:p w14:paraId="65D97626" w14:textId="77777777" w:rsidR="006D0AF7" w:rsidRPr="0019196A" w:rsidRDefault="006D0AF7" w:rsidP="006D0AF7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What is different in the geography now because of TCI, compared to when we started? </w:t>
            </w:r>
            <w:r w:rsidRPr="0019196A">
              <w:rPr>
                <w:rFonts w:cstheme="minorHAnsi"/>
                <w:i/>
                <w:iCs/>
                <w:color w:val="000000"/>
              </w:rPr>
              <w:t>Probe: What hasn’t changed?</w:t>
            </w:r>
          </w:p>
          <w:p w14:paraId="62968D4F" w14:textId="77777777" w:rsidR="006D0AF7" w:rsidRPr="0019196A" w:rsidRDefault="006D0AF7" w:rsidP="006D0AF7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What makes certain geographies quick to adopt and implement TCI? Why do you think others take more time?</w:t>
            </w:r>
          </w:p>
          <w:p w14:paraId="44B7F30E" w14:textId="77777777" w:rsidR="006D0AF7" w:rsidRPr="0019196A" w:rsidRDefault="006D0AF7" w:rsidP="006D0AF7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Are there areas that need more attention/ focus </w:t>
            </w:r>
            <w:proofErr w:type="gramStart"/>
            <w:r w:rsidRPr="0019196A">
              <w:rPr>
                <w:rFonts w:cstheme="minorHAnsi"/>
                <w:color w:val="000000"/>
              </w:rPr>
              <w:t>then</w:t>
            </w:r>
            <w:proofErr w:type="gramEnd"/>
            <w:r w:rsidRPr="0019196A">
              <w:rPr>
                <w:rFonts w:cstheme="minorHAnsi"/>
                <w:color w:val="000000"/>
              </w:rPr>
              <w:t xml:space="preserve"> others, what are they?</w:t>
            </w:r>
          </w:p>
          <w:p w14:paraId="5FF43461" w14:textId="77777777" w:rsidR="006D0AF7" w:rsidRPr="0019196A" w:rsidRDefault="006D0AF7" w:rsidP="001C3C1A">
            <w:pPr>
              <w:contextualSpacing/>
              <w:jc w:val="both"/>
              <w:textAlignment w:val="baseline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A5457" w14:textId="77777777" w:rsidR="006D0AF7" w:rsidRPr="0019196A" w:rsidRDefault="006D0AF7" w:rsidP="001C3C1A">
            <w:pPr>
              <w:contextualSpacing/>
              <w:jc w:val="both"/>
              <w:textAlignment w:val="baseline"/>
              <w:rPr>
                <w:rFonts w:cstheme="minorHAnsi"/>
                <w:b/>
                <w:bCs/>
                <w:color w:val="7030A0"/>
              </w:rPr>
            </w:pPr>
            <w:r w:rsidRPr="0019196A">
              <w:rPr>
                <w:rFonts w:cstheme="minorHAnsi"/>
                <w:b/>
                <w:bCs/>
                <w:color w:val="7030A0"/>
              </w:rPr>
              <w:lastRenderedPageBreak/>
              <w:t xml:space="preserve">Coaching on Effective Management </w:t>
            </w:r>
          </w:p>
          <w:p w14:paraId="73D2650B" w14:textId="77777777" w:rsidR="006D0AF7" w:rsidRPr="0019196A" w:rsidRDefault="006D0AF7" w:rsidP="006D0AF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lastRenderedPageBreak/>
              <w:t>How is coaching integrated into your daily work life?</w:t>
            </w:r>
          </w:p>
          <w:p w14:paraId="697B5639" w14:textId="77777777" w:rsidR="006D0AF7" w:rsidRPr="0019196A" w:rsidRDefault="006D0AF7" w:rsidP="006D0AF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How has TCI coaching built/strengthened the health system beyond just HIA?</w:t>
            </w:r>
          </w:p>
          <w:p w14:paraId="3BA7B308" w14:textId="77777777" w:rsidR="006D0AF7" w:rsidRPr="0019196A" w:rsidRDefault="006D0AF7" w:rsidP="006D0AF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textAlignment w:val="baseline"/>
              <w:rPr>
                <w:rFonts w:cstheme="minorHAnsi"/>
              </w:rPr>
            </w:pPr>
            <w:r w:rsidRPr="0019196A">
              <w:rPr>
                <w:rFonts w:cstheme="minorHAnsi"/>
              </w:rPr>
              <w:t>How has TCI helped you in your interactions with political leadership?</w:t>
            </w:r>
          </w:p>
          <w:p w14:paraId="2B8C0A15" w14:textId="77777777" w:rsidR="006D0AF7" w:rsidRPr="0019196A" w:rsidRDefault="006D0AF7" w:rsidP="006D0AF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Do you participate in the PIT (Project Implementation Team) meetings (or any other monthly program review meeting started under TCI)?</w:t>
            </w:r>
          </w:p>
          <w:p w14:paraId="366B88BE" w14:textId="77777777" w:rsidR="006D0AF7" w:rsidRPr="0019196A" w:rsidRDefault="006D0AF7" w:rsidP="006D0AF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Do you talk about coaching at those sessions?</w:t>
            </w:r>
          </w:p>
          <w:p w14:paraId="5669B4F1" w14:textId="77777777" w:rsidR="006D0AF7" w:rsidRPr="0019196A" w:rsidRDefault="006D0AF7" w:rsidP="006D0AF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What is different in your geography (or facility) now because of TCI, compared to when we started? </w:t>
            </w:r>
            <w:r w:rsidRPr="0019196A">
              <w:rPr>
                <w:rFonts w:cstheme="minorHAnsi"/>
                <w:i/>
                <w:iCs/>
                <w:color w:val="000000"/>
              </w:rPr>
              <w:t>Probe: What hasn’t changed?</w:t>
            </w:r>
          </w:p>
          <w:p w14:paraId="304F6C2D" w14:textId="77777777" w:rsidR="006D0AF7" w:rsidRPr="0019196A" w:rsidRDefault="006D0AF7" w:rsidP="006D0AF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Are there areas that need more attention/focus </w:t>
            </w:r>
            <w:proofErr w:type="gramStart"/>
            <w:r w:rsidRPr="0019196A">
              <w:rPr>
                <w:rFonts w:cstheme="minorHAnsi"/>
                <w:color w:val="000000"/>
              </w:rPr>
              <w:t>then</w:t>
            </w:r>
            <w:proofErr w:type="gramEnd"/>
            <w:r w:rsidRPr="0019196A">
              <w:rPr>
                <w:rFonts w:cstheme="minorHAnsi"/>
                <w:color w:val="000000"/>
              </w:rPr>
              <w:t xml:space="preserve"> others, what are they?</w:t>
            </w:r>
          </w:p>
          <w:p w14:paraId="71F5C007" w14:textId="77777777" w:rsidR="006D0AF7" w:rsidRPr="0019196A" w:rsidRDefault="006D0AF7" w:rsidP="001C3C1A">
            <w:pPr>
              <w:contextualSpacing/>
              <w:jc w:val="both"/>
              <w:rPr>
                <w:rFonts w:cstheme="minorHAnsi"/>
                <w:color w:val="000000"/>
              </w:rPr>
            </w:pPr>
          </w:p>
        </w:tc>
      </w:tr>
      <w:tr w:rsidR="006D0AF7" w:rsidRPr="0019196A" w14:paraId="294E9349" w14:textId="77777777" w:rsidTr="001C3C1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2520D" w14:textId="77777777" w:rsidR="006D0AF7" w:rsidRPr="0019196A" w:rsidRDefault="006D0AF7" w:rsidP="001C3C1A">
            <w:pPr>
              <w:contextualSpacing/>
              <w:jc w:val="both"/>
              <w:textAlignment w:val="baseline"/>
              <w:rPr>
                <w:rFonts w:cstheme="minorHAnsi"/>
                <w:b/>
                <w:bCs/>
                <w:color w:val="7030A0"/>
              </w:rPr>
            </w:pPr>
            <w:r w:rsidRPr="0019196A">
              <w:rPr>
                <w:rFonts w:cstheme="minorHAnsi"/>
                <w:b/>
                <w:bCs/>
                <w:color w:val="7030A0"/>
              </w:rPr>
              <w:lastRenderedPageBreak/>
              <w:t>Recommendations for Improving Coaching &amp; Sustainability</w:t>
            </w:r>
          </w:p>
          <w:p w14:paraId="4A2279F0" w14:textId="77777777" w:rsidR="006D0AF7" w:rsidRPr="0019196A" w:rsidRDefault="006D0AF7" w:rsidP="006D0AF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Are there areas that need more attention/ focus than others, what are they?</w:t>
            </w:r>
          </w:p>
          <w:p w14:paraId="27ACD563" w14:textId="77777777" w:rsidR="006D0AF7" w:rsidRPr="0019196A" w:rsidRDefault="006D0AF7" w:rsidP="006D0AF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In your opinion, what can be done to improve TCI coaching so that geographies can confidently transition from Lead Assist Observe (Startup, implement/ surge, pre-graduation, and post- graduation)?</w:t>
            </w:r>
          </w:p>
          <w:p w14:paraId="2C8311B4" w14:textId="77777777" w:rsidR="006D0AF7" w:rsidRPr="0019196A" w:rsidRDefault="006D0AF7" w:rsidP="006D0AF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What is the effect of TCI coaching on 4 pillars of sustainability -leadership, ownership, family planning commitments, demand, service, access, integration, and quality?</w:t>
            </w:r>
          </w:p>
          <w:p w14:paraId="3B4AFEF5" w14:textId="77777777" w:rsidR="006D0AF7" w:rsidRPr="0019196A" w:rsidRDefault="006D0AF7" w:rsidP="006D0AF7">
            <w:pPr>
              <w:numPr>
                <w:ilvl w:val="0"/>
                <w:numId w:val="16"/>
              </w:numPr>
              <w:spacing w:after="0" w:line="240" w:lineRule="auto"/>
              <w:contextualSpacing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What role does coaching play </w:t>
            </w:r>
            <w:proofErr w:type="gramStart"/>
            <w:r w:rsidRPr="0019196A">
              <w:rPr>
                <w:rFonts w:cstheme="minorHAnsi"/>
                <w:color w:val="000000"/>
              </w:rPr>
              <w:t>to ensure</w:t>
            </w:r>
            <w:proofErr w:type="gramEnd"/>
            <w:r w:rsidRPr="0019196A">
              <w:rPr>
                <w:rFonts w:cstheme="minorHAnsi"/>
                <w:color w:val="000000"/>
              </w:rPr>
              <w:t xml:space="preserve"> operations and the gains experienced under TCI will live beyond TCI?</w:t>
            </w:r>
          </w:p>
          <w:p w14:paraId="4723CB4E" w14:textId="77777777" w:rsidR="006D0AF7" w:rsidRPr="0019196A" w:rsidRDefault="006D0AF7" w:rsidP="001C3C1A">
            <w:pPr>
              <w:ind w:left="360"/>
              <w:contextualSpacing/>
              <w:jc w:val="both"/>
              <w:textAlignment w:val="baseline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B420F" w14:textId="77777777" w:rsidR="006D0AF7" w:rsidRPr="0019196A" w:rsidRDefault="006D0AF7" w:rsidP="001C3C1A">
            <w:pPr>
              <w:contextualSpacing/>
              <w:jc w:val="both"/>
              <w:textAlignment w:val="baseline"/>
              <w:rPr>
                <w:rFonts w:cstheme="minorHAnsi"/>
                <w:b/>
                <w:bCs/>
                <w:color w:val="7030A0"/>
              </w:rPr>
            </w:pPr>
            <w:r w:rsidRPr="0019196A">
              <w:rPr>
                <w:rFonts w:cstheme="minorHAnsi"/>
                <w:b/>
                <w:bCs/>
                <w:color w:val="7030A0"/>
              </w:rPr>
              <w:t>Recommendations for Improving Coaching &amp; Sustainability</w:t>
            </w:r>
          </w:p>
          <w:p w14:paraId="5362014E" w14:textId="77777777" w:rsidR="006D0AF7" w:rsidRPr="0019196A" w:rsidRDefault="006D0AF7" w:rsidP="006D0AF7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What role does coaching play </w:t>
            </w:r>
            <w:proofErr w:type="gramStart"/>
            <w:r w:rsidRPr="0019196A">
              <w:rPr>
                <w:rFonts w:cstheme="minorHAnsi"/>
                <w:color w:val="000000"/>
              </w:rPr>
              <w:t>to ensure</w:t>
            </w:r>
            <w:proofErr w:type="gramEnd"/>
            <w:r w:rsidRPr="0019196A">
              <w:rPr>
                <w:rFonts w:cstheme="minorHAnsi"/>
                <w:color w:val="000000"/>
              </w:rPr>
              <w:t xml:space="preserve"> operations and the gains experienced under TCI will live beyond TCI?</w:t>
            </w:r>
          </w:p>
          <w:p w14:paraId="71D8EE97" w14:textId="77777777" w:rsidR="006D0AF7" w:rsidRPr="0019196A" w:rsidRDefault="006D0AF7" w:rsidP="006D0AF7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How can we improve TCI coaching so that you can confidently transition from program startup, implement/ surge, pre-graduation, and post- graduation?</w:t>
            </w:r>
          </w:p>
          <w:p w14:paraId="2A460E38" w14:textId="77777777" w:rsidR="006D0AF7" w:rsidRPr="0019196A" w:rsidRDefault="006D0AF7" w:rsidP="006D0AF7">
            <w:pPr>
              <w:numPr>
                <w:ilvl w:val="0"/>
                <w:numId w:val="17"/>
              </w:numPr>
              <w:spacing w:after="0" w:line="240" w:lineRule="auto"/>
              <w:contextualSpacing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If we were to leave tomorrow, could you carry on without TCI or would you require more support? If more support is needed, in what specific areas would you require more support? </w:t>
            </w:r>
          </w:p>
          <w:p w14:paraId="5C9C3B74" w14:textId="77777777" w:rsidR="006D0AF7" w:rsidRPr="0019196A" w:rsidRDefault="006D0AF7" w:rsidP="001C3C1A">
            <w:pPr>
              <w:contextualSpacing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1CB6C" w14:textId="77777777" w:rsidR="006D0AF7" w:rsidRPr="0019196A" w:rsidRDefault="006D0AF7" w:rsidP="001C3C1A">
            <w:pPr>
              <w:contextualSpacing/>
              <w:jc w:val="both"/>
              <w:textAlignment w:val="baseline"/>
              <w:rPr>
                <w:rFonts w:cstheme="minorHAnsi"/>
                <w:b/>
                <w:bCs/>
                <w:color w:val="7030A0"/>
              </w:rPr>
            </w:pPr>
            <w:r w:rsidRPr="0019196A">
              <w:rPr>
                <w:rFonts w:cstheme="minorHAnsi"/>
                <w:b/>
                <w:bCs/>
                <w:color w:val="7030A0"/>
              </w:rPr>
              <w:t>Recommendations for Improving Coaching &amp; Sustainability</w:t>
            </w:r>
          </w:p>
          <w:p w14:paraId="0A05D8DC" w14:textId="77777777" w:rsidR="006D0AF7" w:rsidRPr="0019196A" w:rsidRDefault="006D0AF7" w:rsidP="006D0AF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 xml:space="preserve">What role does coaching play </w:t>
            </w:r>
            <w:proofErr w:type="gramStart"/>
            <w:r w:rsidRPr="0019196A">
              <w:rPr>
                <w:rFonts w:cstheme="minorHAnsi"/>
                <w:color w:val="000000"/>
              </w:rPr>
              <w:t>to ensure</w:t>
            </w:r>
            <w:proofErr w:type="gramEnd"/>
            <w:r w:rsidRPr="0019196A">
              <w:rPr>
                <w:rFonts w:cstheme="minorHAnsi"/>
                <w:color w:val="000000"/>
              </w:rPr>
              <w:t xml:space="preserve"> operations and the gains experienced under TCI will live beyond TCI?</w:t>
            </w:r>
          </w:p>
          <w:p w14:paraId="1D5D35AF" w14:textId="77777777" w:rsidR="006D0AF7" w:rsidRPr="0019196A" w:rsidRDefault="006D0AF7" w:rsidP="006D0AF7">
            <w:pPr>
              <w:numPr>
                <w:ilvl w:val="0"/>
                <w:numId w:val="10"/>
              </w:numPr>
              <w:spacing w:after="0" w:line="240" w:lineRule="auto"/>
              <w:contextualSpacing/>
              <w:jc w:val="both"/>
              <w:textAlignment w:val="baseline"/>
              <w:rPr>
                <w:rFonts w:cstheme="minorHAnsi"/>
                <w:color w:val="000000"/>
              </w:rPr>
            </w:pPr>
            <w:r w:rsidRPr="0019196A">
              <w:rPr>
                <w:rFonts w:cstheme="minorHAnsi"/>
                <w:color w:val="000000"/>
              </w:rPr>
              <w:t>If we were to leave tomorrow, could you carry on without TCI or would you require more support? If more support is needed, in what specific areas would you require more support? </w:t>
            </w:r>
          </w:p>
          <w:p w14:paraId="1BE1322C" w14:textId="77777777" w:rsidR="006D0AF7" w:rsidRPr="0019196A" w:rsidRDefault="006D0AF7" w:rsidP="001C3C1A">
            <w:pPr>
              <w:contextualSpacing/>
              <w:jc w:val="both"/>
              <w:rPr>
                <w:rFonts w:cstheme="minorHAnsi"/>
                <w:color w:val="000000"/>
              </w:rPr>
            </w:pPr>
          </w:p>
        </w:tc>
      </w:tr>
    </w:tbl>
    <w:p w14:paraId="46750E11" w14:textId="77777777" w:rsidR="006D0AF7" w:rsidRPr="0019196A" w:rsidRDefault="006D0AF7" w:rsidP="006D0AF7">
      <w:pPr>
        <w:pStyle w:val="divreferencedContentp"/>
        <w:contextualSpacing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7622A391" w14:textId="77777777" w:rsidR="006D0AF7" w:rsidRDefault="006D0AF7"/>
    <w:sectPr w:rsidR="006D0A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19CECC" w14:textId="77777777" w:rsidR="006D0AF7" w:rsidRDefault="006D0AF7" w:rsidP="006D0AF7">
      <w:pPr>
        <w:spacing w:after="0" w:line="240" w:lineRule="auto"/>
      </w:pPr>
      <w:r>
        <w:separator/>
      </w:r>
    </w:p>
  </w:endnote>
  <w:endnote w:type="continuationSeparator" w:id="0">
    <w:p w14:paraId="6396CDFD" w14:textId="77777777" w:rsidR="006D0AF7" w:rsidRDefault="006D0AF7" w:rsidP="006D0A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E9251D" w14:textId="77777777" w:rsidR="006D0AF7" w:rsidRDefault="006D0AF7" w:rsidP="006D0AF7">
      <w:pPr>
        <w:spacing w:after="0" w:line="240" w:lineRule="auto"/>
      </w:pPr>
      <w:r>
        <w:separator/>
      </w:r>
    </w:p>
  </w:footnote>
  <w:footnote w:type="continuationSeparator" w:id="0">
    <w:p w14:paraId="7CFBC9C8" w14:textId="77777777" w:rsidR="006D0AF7" w:rsidRDefault="006D0AF7" w:rsidP="006D0AF7">
      <w:pPr>
        <w:spacing w:after="0" w:line="240" w:lineRule="auto"/>
      </w:pPr>
      <w:r>
        <w:continuationSeparator/>
      </w:r>
    </w:p>
  </w:footnote>
  <w:footnote w:id="1">
    <w:p w14:paraId="13A98502" w14:textId="77777777" w:rsidR="006D0AF7" w:rsidRDefault="006D0AF7" w:rsidP="006D0AF7">
      <w:pPr>
        <w:pStyle w:val="FootnoteText"/>
      </w:pPr>
      <w:r>
        <w:rPr>
          <w:rStyle w:val="FootnoteReference"/>
        </w:rPr>
        <w:footnoteRef/>
      </w:r>
      <w:r>
        <w:t xml:space="preserve"> Questions highlighted in grey are linked to Results Framework on Coaching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B24EFF"/>
    <w:multiLevelType w:val="hybridMultilevel"/>
    <w:tmpl w:val="0A140118"/>
    <w:lvl w:ilvl="0" w:tplc="0409000F">
      <w:start w:val="2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FB384C"/>
    <w:multiLevelType w:val="hybridMultilevel"/>
    <w:tmpl w:val="DC543A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7B5DFC"/>
    <w:multiLevelType w:val="hybridMultilevel"/>
    <w:tmpl w:val="C5086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204D6BC1"/>
    <w:multiLevelType w:val="hybridMultilevel"/>
    <w:tmpl w:val="8BD613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2066122E"/>
    <w:multiLevelType w:val="hybridMultilevel"/>
    <w:tmpl w:val="1FFA08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6659E7"/>
    <w:multiLevelType w:val="hybridMultilevel"/>
    <w:tmpl w:val="939E8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3FFA1826"/>
    <w:multiLevelType w:val="hybridMultilevel"/>
    <w:tmpl w:val="E00490B0"/>
    <w:lvl w:ilvl="0" w:tplc="19A883C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D89579B"/>
    <w:multiLevelType w:val="hybridMultilevel"/>
    <w:tmpl w:val="20DCEC14"/>
    <w:lvl w:ilvl="0" w:tplc="0409000F">
      <w:start w:val="2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DD9559C"/>
    <w:multiLevelType w:val="hybridMultilevel"/>
    <w:tmpl w:val="DD127E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5A3D254D"/>
    <w:multiLevelType w:val="hybridMultilevel"/>
    <w:tmpl w:val="1B5AAE92"/>
    <w:lvl w:ilvl="0" w:tplc="B7DE74EC">
      <w:start w:val="5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26170E2"/>
    <w:multiLevelType w:val="hybridMultilevel"/>
    <w:tmpl w:val="A192D6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664A7F40"/>
    <w:multiLevelType w:val="hybridMultilevel"/>
    <w:tmpl w:val="0D722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67D81536"/>
    <w:multiLevelType w:val="hybridMultilevel"/>
    <w:tmpl w:val="BD2024EC"/>
    <w:lvl w:ilvl="0" w:tplc="0409000F">
      <w:start w:val="3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98C7105"/>
    <w:multiLevelType w:val="hybridMultilevel"/>
    <w:tmpl w:val="1D720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6C0D0864"/>
    <w:multiLevelType w:val="multilevel"/>
    <w:tmpl w:val="ABF67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Theme="minorHAnsi" w:eastAsia="Times New Roman" w:hAnsiTheme="minorHAnsi" w:cstheme="minorHAnsi"/>
        <w:b w:val="0"/>
        <w:bCs w:val="0"/>
        <w:sz w:val="22"/>
        <w:szCs w:val="24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CF8404D"/>
    <w:multiLevelType w:val="hybridMultilevel"/>
    <w:tmpl w:val="F74A94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76B55FD3"/>
    <w:multiLevelType w:val="multilevel"/>
    <w:tmpl w:val="5600A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4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3"/>
      <w:numFmt w:val="upperLetter"/>
      <w:lvlText w:val="%3."/>
      <w:lvlJc w:val="left"/>
      <w:pPr>
        <w:ind w:left="2160" w:hanging="360"/>
      </w:pPr>
      <w:rPr>
        <w:rFonts w:hint="default"/>
        <w:b/>
        <w:u w:val="single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7E96579"/>
    <w:multiLevelType w:val="hybridMultilevel"/>
    <w:tmpl w:val="7B54E08C"/>
    <w:lvl w:ilvl="0" w:tplc="1018E80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F0003FA"/>
    <w:multiLevelType w:val="hybridMultilevel"/>
    <w:tmpl w:val="1F3C9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num w:numId="1" w16cid:durableId="1752199227">
    <w:abstractNumId w:val="14"/>
  </w:num>
  <w:num w:numId="2" w16cid:durableId="934633158">
    <w:abstractNumId w:val="13"/>
  </w:num>
  <w:num w:numId="3" w16cid:durableId="1683622988">
    <w:abstractNumId w:val="15"/>
  </w:num>
  <w:num w:numId="4" w16cid:durableId="1780758342">
    <w:abstractNumId w:val="11"/>
  </w:num>
  <w:num w:numId="5" w16cid:durableId="1466389067">
    <w:abstractNumId w:val="16"/>
  </w:num>
  <w:num w:numId="6" w16cid:durableId="197787768">
    <w:abstractNumId w:val="2"/>
  </w:num>
  <w:num w:numId="7" w16cid:durableId="2070379648">
    <w:abstractNumId w:val="5"/>
  </w:num>
  <w:num w:numId="8" w16cid:durableId="1817455877">
    <w:abstractNumId w:val="18"/>
  </w:num>
  <w:num w:numId="9" w16cid:durableId="429282862">
    <w:abstractNumId w:val="6"/>
  </w:num>
  <w:num w:numId="10" w16cid:durableId="369840553">
    <w:abstractNumId w:val="17"/>
  </w:num>
  <w:num w:numId="11" w16cid:durableId="149762054">
    <w:abstractNumId w:val="9"/>
  </w:num>
  <w:num w:numId="12" w16cid:durableId="1002203694">
    <w:abstractNumId w:val="0"/>
  </w:num>
  <w:num w:numId="13" w16cid:durableId="1382440501">
    <w:abstractNumId w:val="8"/>
  </w:num>
  <w:num w:numId="14" w16cid:durableId="760223442">
    <w:abstractNumId w:val="10"/>
  </w:num>
  <w:num w:numId="15" w16cid:durableId="501551829">
    <w:abstractNumId w:val="3"/>
  </w:num>
  <w:num w:numId="16" w16cid:durableId="455828514">
    <w:abstractNumId w:val="12"/>
  </w:num>
  <w:num w:numId="17" w16cid:durableId="390884245">
    <w:abstractNumId w:val="7"/>
  </w:num>
  <w:num w:numId="18" w16cid:durableId="643701691">
    <w:abstractNumId w:val="1"/>
  </w:num>
  <w:num w:numId="19" w16cid:durableId="17239422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AF7"/>
    <w:rsid w:val="004B4D63"/>
    <w:rsid w:val="006D0AF7"/>
    <w:rsid w:val="00F31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6E0F2"/>
  <w15:chartTrackingRefBased/>
  <w15:docId w15:val="{D6F13445-03D9-4CF6-AAE3-86D1069FA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0A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0A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0AF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0A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0AF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0A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0A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0A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0A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A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0A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0AF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0AF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0AF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0A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0A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0A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0A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0A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0A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0A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0A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0A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0A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0A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0AF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0A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0AF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0AF7"/>
    <w:rPr>
      <w:b/>
      <w:bCs/>
      <w:smallCaps/>
      <w:color w:val="2F5496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D0A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0AF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D0AF7"/>
    <w:rPr>
      <w:vertAlign w:val="superscript"/>
    </w:rPr>
  </w:style>
  <w:style w:type="paragraph" w:customStyle="1" w:styleId="divreferencedContentp">
    <w:name w:val="div_referencedContent_p"/>
    <w:basedOn w:val="Normal"/>
    <w:rsid w:val="006D0AF7"/>
    <w:pPr>
      <w:pBdr>
        <w:left w:val="none" w:sz="0" w:space="10" w:color="auto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E7A75765157D448B38638AD62F78F7" ma:contentTypeVersion="15" ma:contentTypeDescription="Create a new document." ma:contentTypeScope="" ma:versionID="9fe94a818a2f25e8e6204d3f31271b9d">
  <xsd:schema xmlns:xsd="http://www.w3.org/2001/XMLSchema" xmlns:xs="http://www.w3.org/2001/XMLSchema" xmlns:p="http://schemas.microsoft.com/office/2006/metadata/properties" xmlns:ns2="c9f325d3-1963-40dc-b1f9-f2b3e68fdae2" xmlns:ns3="1b0f7753-383b-4fd4-b1d5-188e133194f8" targetNamespace="http://schemas.microsoft.com/office/2006/metadata/properties" ma:root="true" ma:fieldsID="5d64d1b5f09153ad24640d2dad53ffe1" ns2:_="" ns3:_="">
    <xsd:import namespace="c9f325d3-1963-40dc-b1f9-f2b3e68fdae2"/>
    <xsd:import namespace="1b0f7753-383b-4fd4-b1d5-188e133194f8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f325d3-1963-40dc-b1f9-f2b3e68fdae2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f3f7c956-802a-45ac-b2ba-cc7850678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0f7753-383b-4fd4-b1d5-188e133194f8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bd809068-cddd-4b85-a506-1180ee958fef}" ma:internalName="TaxCatchAll" ma:showField="CatchAllData" ma:web="1b0f7753-383b-4fd4-b1d5-188e133194f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9f325d3-1963-40dc-b1f9-f2b3e68fdae2">
      <Terms xmlns="http://schemas.microsoft.com/office/infopath/2007/PartnerControls"/>
    </lcf76f155ced4ddcb4097134ff3c332f>
    <TaxCatchAll xmlns="1b0f7753-383b-4fd4-b1d5-188e133194f8" xsi:nil="true"/>
  </documentManagement>
</p:properties>
</file>

<file path=customXml/itemProps1.xml><?xml version="1.0" encoding="utf-8"?>
<ds:datastoreItem xmlns:ds="http://schemas.openxmlformats.org/officeDocument/2006/customXml" ds:itemID="{E51CFDD7-05EE-4DA4-A3B4-58E4A4BD66EE}"/>
</file>

<file path=customXml/itemProps2.xml><?xml version="1.0" encoding="utf-8"?>
<ds:datastoreItem xmlns:ds="http://schemas.openxmlformats.org/officeDocument/2006/customXml" ds:itemID="{E585214C-23BD-408A-8A5C-9603074373A5}"/>
</file>

<file path=customXml/itemProps3.xml><?xml version="1.0" encoding="utf-8"?>
<ds:datastoreItem xmlns:ds="http://schemas.openxmlformats.org/officeDocument/2006/customXml" ds:itemID="{2176697F-4C0D-4487-A204-67E29D53B49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912</Words>
  <Characters>10900</Characters>
  <Application>Microsoft Office Word</Application>
  <DocSecurity>0</DocSecurity>
  <Lines>90</Lines>
  <Paragraphs>25</Paragraphs>
  <ScaleCrop>false</ScaleCrop>
  <Company/>
  <LinksUpToDate>false</LinksUpToDate>
  <CharactersWithSpaces>1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Graham</dc:creator>
  <cp:keywords/>
  <dc:description/>
  <cp:lastModifiedBy>Kate Graham</cp:lastModifiedBy>
  <cp:revision>1</cp:revision>
  <dcterms:created xsi:type="dcterms:W3CDTF">2024-07-09T20:16:00Z</dcterms:created>
  <dcterms:modified xsi:type="dcterms:W3CDTF">2024-07-09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E7A75765157D448B38638AD62F78F7</vt:lpwstr>
  </property>
  <property fmtid="{D5CDD505-2E9C-101B-9397-08002B2CF9AE}" pid="3" name="MediaServiceImageTags">
    <vt:lpwstr/>
  </property>
</Properties>
</file>